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4890"/>
        <w:gridCol w:w="1959"/>
        <w:gridCol w:w="879"/>
        <w:gridCol w:w="2421"/>
        <w:gridCol w:w="1006"/>
        <w:gridCol w:w="1698"/>
        <w:gridCol w:w="1321"/>
      </w:tblGrid>
      <w:tr w:rsidR="00B16D1D" w:rsidRPr="0056094C" w14:paraId="16D0280B" w14:textId="77777777" w:rsidTr="00602381">
        <w:trPr>
          <w:trHeight w:val="680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29DB55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utcome</w:t>
            </w:r>
            <w:r w:rsidRPr="005609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br/>
            </w:r>
            <w:bookmarkStart w:id="0" w:name="_Hlk167365987"/>
            <w:r w:rsidRPr="005609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ebi-a-GCST90013866)</w:t>
            </w:r>
            <w:bookmarkEnd w:id="0"/>
          </w:p>
        </w:tc>
      </w:tr>
      <w:tr w:rsidR="00B16D1D" w:rsidRPr="0056094C" w14:paraId="36A2A621" w14:textId="77777777" w:rsidTr="00602381">
        <w:trPr>
          <w:trHeight w:val="850"/>
        </w:trPr>
        <w:tc>
          <w:tcPr>
            <w:tcW w:w="17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9CF182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xposure</w:t>
            </w: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9D4F5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ethod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B6E7C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SNP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A365C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R</w:t>
            </w:r>
            <w:r w:rsidRPr="005609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（</w:t>
            </w:r>
            <w:r w:rsidRPr="005609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95%CI</w:t>
            </w:r>
            <w:r w:rsidRPr="005609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43171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59C64C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 value.</w:t>
            </w:r>
            <w:r w:rsidRPr="005609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br/>
              <w:t>Heterogeneity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190A09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 value.</w:t>
            </w:r>
            <w:r w:rsidRPr="0056094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br/>
              <w:t>Pleiotropy</w:t>
            </w:r>
          </w:p>
        </w:tc>
      </w:tr>
      <w:tr w:rsidR="00B16D1D" w:rsidRPr="0056094C" w14:paraId="2E5A1D92" w14:textId="77777777" w:rsidTr="00602381">
        <w:trPr>
          <w:trHeight w:val="280"/>
        </w:trPr>
        <w:tc>
          <w:tcPr>
            <w:tcW w:w="17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C15EF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terol ester (27:1/14:0) levels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3269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W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D604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1232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311 </w:t>
            </w:r>
            <w:proofErr w:type="gramStart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1.107</w:t>
            </w:r>
            <w:proofErr w:type="gramEnd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552 )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F197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A04FF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44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8DFE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98 </w:t>
            </w:r>
          </w:p>
        </w:tc>
      </w:tr>
      <w:tr w:rsidR="00B16D1D" w:rsidRPr="0056094C" w14:paraId="7C4D4AF2" w14:textId="77777777" w:rsidTr="00602381">
        <w:trPr>
          <w:trHeight w:val="280"/>
        </w:trPr>
        <w:tc>
          <w:tcPr>
            <w:tcW w:w="17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D2AC7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EEBBC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6642A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6311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276 </w:t>
            </w:r>
            <w:proofErr w:type="gramStart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828</w:t>
            </w:r>
            <w:proofErr w:type="gramEnd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967 )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6BC7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1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991BA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04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5DA4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16D1D" w:rsidRPr="0056094C" w14:paraId="7A49A766" w14:textId="77777777" w:rsidTr="00602381">
        <w:trPr>
          <w:trHeight w:val="280"/>
        </w:trPr>
        <w:tc>
          <w:tcPr>
            <w:tcW w:w="17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1152F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7BE0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0502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0640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271 </w:t>
            </w:r>
            <w:proofErr w:type="gramStart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1.011</w:t>
            </w:r>
            <w:proofErr w:type="gramEnd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599 )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AE00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0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80D4B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C12C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16D1D" w:rsidRPr="0056094C" w14:paraId="7F0A19DC" w14:textId="77777777" w:rsidTr="00602381">
        <w:trPr>
          <w:trHeight w:val="280"/>
        </w:trPr>
        <w:tc>
          <w:tcPr>
            <w:tcW w:w="17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7DBE7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23D5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600C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72A4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50 </w:t>
            </w:r>
            <w:proofErr w:type="gramStart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835</w:t>
            </w:r>
            <w:proofErr w:type="gramEnd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583 )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E5F3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14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9C86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CDA0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16D1D" w:rsidRPr="0056094C" w14:paraId="47D861A5" w14:textId="77777777" w:rsidTr="00602381">
        <w:trPr>
          <w:trHeight w:val="280"/>
        </w:trPr>
        <w:tc>
          <w:tcPr>
            <w:tcW w:w="17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F099A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terol ester (27:1/16:0) levels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3C61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W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0A24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C3B3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13 </w:t>
            </w:r>
            <w:proofErr w:type="gramStart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1.020</w:t>
            </w:r>
            <w:proofErr w:type="gramEnd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214 )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5B7B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7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5307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67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091D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69 </w:t>
            </w:r>
          </w:p>
        </w:tc>
      </w:tr>
      <w:tr w:rsidR="00B16D1D" w:rsidRPr="0056094C" w14:paraId="75C1ECC0" w14:textId="77777777" w:rsidTr="00602381">
        <w:trPr>
          <w:trHeight w:val="280"/>
        </w:trPr>
        <w:tc>
          <w:tcPr>
            <w:tcW w:w="17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26D50D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32F6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B5AD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6B10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49 </w:t>
            </w:r>
            <w:proofErr w:type="gramStart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971</w:t>
            </w:r>
            <w:proofErr w:type="gramEnd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359 )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2E03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22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1AE8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17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0CC0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16D1D" w:rsidRPr="0056094C" w14:paraId="11F6AA6C" w14:textId="77777777" w:rsidTr="00602381">
        <w:trPr>
          <w:trHeight w:val="280"/>
        </w:trPr>
        <w:tc>
          <w:tcPr>
            <w:tcW w:w="17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47B23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AB14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1568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E2EB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60 </w:t>
            </w:r>
            <w:proofErr w:type="gramStart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1.019</w:t>
            </w:r>
            <w:proofErr w:type="gramEnd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319 )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0453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4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AB69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AB05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16D1D" w:rsidRPr="0056094C" w14:paraId="5B78187E" w14:textId="77777777" w:rsidTr="00602381">
        <w:trPr>
          <w:trHeight w:val="280"/>
        </w:trPr>
        <w:tc>
          <w:tcPr>
            <w:tcW w:w="17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4AF47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F98E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905C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CFBF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66 </w:t>
            </w:r>
            <w:proofErr w:type="gramStart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1.015</w:t>
            </w:r>
            <w:proofErr w:type="gramEnd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338 )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A051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0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4F34E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D3CB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16D1D" w:rsidRPr="0056094C" w14:paraId="1DF0D137" w14:textId="77777777" w:rsidTr="00602381">
        <w:trPr>
          <w:trHeight w:val="280"/>
        </w:trPr>
        <w:tc>
          <w:tcPr>
            <w:tcW w:w="17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07C75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terol ester (27:1/18:2) levels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5073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W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0B3E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61D98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13 </w:t>
            </w:r>
            <w:proofErr w:type="gramStart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1.005</w:t>
            </w:r>
            <w:proofErr w:type="gramEnd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233 )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226A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0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2051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75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74CD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95 </w:t>
            </w:r>
          </w:p>
        </w:tc>
      </w:tr>
      <w:tr w:rsidR="00B16D1D" w:rsidRPr="0056094C" w14:paraId="67333A79" w14:textId="77777777" w:rsidTr="00602381">
        <w:trPr>
          <w:trHeight w:val="280"/>
        </w:trPr>
        <w:tc>
          <w:tcPr>
            <w:tcW w:w="17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6F563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989A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2A48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D9EF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02 </w:t>
            </w:r>
            <w:proofErr w:type="gramStart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925</w:t>
            </w:r>
            <w:proofErr w:type="gramEnd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314 )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6E22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95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CCB1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08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80EF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16D1D" w:rsidRPr="0056094C" w14:paraId="00E370AF" w14:textId="77777777" w:rsidTr="00602381">
        <w:trPr>
          <w:trHeight w:val="280"/>
        </w:trPr>
        <w:tc>
          <w:tcPr>
            <w:tcW w:w="17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71225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D548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FBB5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0C59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41 </w:t>
            </w:r>
            <w:proofErr w:type="gramStart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990</w:t>
            </w:r>
            <w:proofErr w:type="gramEnd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315 )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71A5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9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B36F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AA21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16D1D" w:rsidRPr="0056094C" w14:paraId="68EB58CA" w14:textId="77777777" w:rsidTr="00602381">
        <w:trPr>
          <w:trHeight w:val="280"/>
        </w:trPr>
        <w:tc>
          <w:tcPr>
            <w:tcW w:w="17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6A1FF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84DC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CD5D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D5E7F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35 </w:t>
            </w:r>
            <w:proofErr w:type="gramStart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971</w:t>
            </w:r>
            <w:proofErr w:type="gramEnd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327 )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15C4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33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BBB3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77E0C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16D1D" w:rsidRPr="0056094C" w14:paraId="32235ADD" w14:textId="77777777" w:rsidTr="00602381">
        <w:trPr>
          <w:trHeight w:val="280"/>
        </w:trPr>
        <w:tc>
          <w:tcPr>
            <w:tcW w:w="17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A33B2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Diacylglycerol (16:0_18:1) levels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063D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W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0C15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44C4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81 </w:t>
            </w:r>
            <w:proofErr w:type="gramStart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1.002</w:t>
            </w:r>
            <w:proofErr w:type="gramEnd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392 )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E374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7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A13A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84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D781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74 </w:t>
            </w:r>
          </w:p>
        </w:tc>
      </w:tr>
      <w:tr w:rsidR="00B16D1D" w:rsidRPr="0056094C" w14:paraId="73198E54" w14:textId="77777777" w:rsidTr="00602381">
        <w:trPr>
          <w:trHeight w:val="280"/>
        </w:trPr>
        <w:tc>
          <w:tcPr>
            <w:tcW w:w="17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19273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0829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0A8E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8E27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374 </w:t>
            </w:r>
            <w:proofErr w:type="gramStart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1.029</w:t>
            </w:r>
            <w:proofErr w:type="gramEnd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835 )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3A38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84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5E33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34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7490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16D1D" w:rsidRPr="0056094C" w14:paraId="776111EF" w14:textId="77777777" w:rsidTr="00602381">
        <w:trPr>
          <w:trHeight w:val="280"/>
        </w:trPr>
        <w:tc>
          <w:tcPr>
            <w:tcW w:w="17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61A70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0025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73E5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D3C2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232 </w:t>
            </w:r>
            <w:proofErr w:type="gramStart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995</w:t>
            </w:r>
            <w:proofErr w:type="gramEnd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526 )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A2D4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56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617B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6394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16D1D" w:rsidRPr="0056094C" w14:paraId="2F6323B1" w14:textId="77777777" w:rsidTr="00602381">
        <w:trPr>
          <w:trHeight w:val="280"/>
        </w:trPr>
        <w:tc>
          <w:tcPr>
            <w:tcW w:w="17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F9F09D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9B5D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20F0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D9570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291 </w:t>
            </w:r>
            <w:proofErr w:type="gramStart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1.007</w:t>
            </w:r>
            <w:proofErr w:type="gramEnd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654 )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EC5C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90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7D3B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2B5B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16D1D" w:rsidRPr="0056094C" w14:paraId="4D9CBB0C" w14:textId="77777777" w:rsidTr="00602381">
        <w:trPr>
          <w:trHeight w:val="280"/>
        </w:trPr>
        <w:tc>
          <w:tcPr>
            <w:tcW w:w="17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D0AC8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hosphatidylcholine (16:1_18:2) levels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4717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W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0C2E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1DD8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05 </w:t>
            </w:r>
            <w:proofErr w:type="gramStart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827</w:t>
            </w:r>
            <w:proofErr w:type="gramEnd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0.991 )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DF34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1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B1C6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29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B147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30 </w:t>
            </w:r>
          </w:p>
        </w:tc>
      </w:tr>
      <w:tr w:rsidR="00B16D1D" w:rsidRPr="0056094C" w14:paraId="4D762E5C" w14:textId="77777777" w:rsidTr="00602381">
        <w:trPr>
          <w:trHeight w:val="280"/>
        </w:trPr>
        <w:tc>
          <w:tcPr>
            <w:tcW w:w="17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0956D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36D0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9697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EE35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90 </w:t>
            </w:r>
            <w:proofErr w:type="gramStart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746</w:t>
            </w:r>
            <w:proofErr w:type="gramEnd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061 )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2871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17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51F1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55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4AB0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16D1D" w:rsidRPr="0056094C" w14:paraId="2BBC21D5" w14:textId="77777777" w:rsidTr="00602381">
        <w:trPr>
          <w:trHeight w:val="280"/>
        </w:trPr>
        <w:tc>
          <w:tcPr>
            <w:tcW w:w="17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D69E5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544D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ED35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DEEC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91 </w:t>
            </w:r>
            <w:proofErr w:type="gramStart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795</w:t>
            </w:r>
            <w:proofErr w:type="gramEnd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0.998 )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E750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6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D143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D214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16D1D" w:rsidRPr="0056094C" w14:paraId="0ED71516" w14:textId="77777777" w:rsidTr="00602381">
        <w:trPr>
          <w:trHeight w:val="280"/>
        </w:trPr>
        <w:tc>
          <w:tcPr>
            <w:tcW w:w="17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AB6AD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03EE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AFAF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878C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93 </w:t>
            </w:r>
            <w:proofErr w:type="gramStart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797</w:t>
            </w:r>
            <w:proofErr w:type="gramEnd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001 )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B776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72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0D26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3834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16D1D" w:rsidRPr="0056094C" w14:paraId="2FDD9782" w14:textId="77777777" w:rsidTr="00602381">
        <w:trPr>
          <w:trHeight w:val="280"/>
        </w:trPr>
        <w:tc>
          <w:tcPr>
            <w:tcW w:w="17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09992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hosphatidylcholine (18:1_20:3) levels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07929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W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154D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0B1C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57 </w:t>
            </w:r>
            <w:proofErr w:type="gramStart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1.034</w:t>
            </w:r>
            <w:proofErr w:type="gramEnd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296 )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E660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1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A300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46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24B3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74 </w:t>
            </w:r>
          </w:p>
        </w:tc>
      </w:tr>
      <w:tr w:rsidR="00B16D1D" w:rsidRPr="0056094C" w14:paraId="66A7B36B" w14:textId="77777777" w:rsidTr="00602381">
        <w:trPr>
          <w:trHeight w:val="280"/>
        </w:trPr>
        <w:tc>
          <w:tcPr>
            <w:tcW w:w="17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A1DB5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8D89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8002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B240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32 </w:t>
            </w:r>
            <w:proofErr w:type="gramStart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787</w:t>
            </w:r>
            <w:proofErr w:type="gramEnd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351 )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462C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25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E8D1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34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63CE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16D1D" w:rsidRPr="0056094C" w14:paraId="42041A1E" w14:textId="77777777" w:rsidTr="00602381">
        <w:trPr>
          <w:trHeight w:val="280"/>
        </w:trPr>
        <w:tc>
          <w:tcPr>
            <w:tcW w:w="17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B0B0E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E33D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7C1E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6663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26 </w:t>
            </w:r>
            <w:proofErr w:type="gramStart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952</w:t>
            </w:r>
            <w:proofErr w:type="gramEnd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332 )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BB57E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65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47DE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BFC1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16D1D" w:rsidRPr="0056094C" w14:paraId="6630A9E8" w14:textId="77777777" w:rsidTr="00602381">
        <w:trPr>
          <w:trHeight w:val="280"/>
        </w:trPr>
        <w:tc>
          <w:tcPr>
            <w:tcW w:w="17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AC3EC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F21A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6A039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56D8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19 </w:t>
            </w:r>
            <w:proofErr w:type="gramStart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880</w:t>
            </w:r>
            <w:proofErr w:type="gramEnd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423 )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4F6B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76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A97F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16A7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16D1D" w:rsidRPr="0056094C" w14:paraId="07F72FCD" w14:textId="77777777" w:rsidTr="00602381">
        <w:trPr>
          <w:trHeight w:val="280"/>
        </w:trPr>
        <w:tc>
          <w:tcPr>
            <w:tcW w:w="17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30DAF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hosphatidylethanolamine (O-18:2_18:1) levels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DBB3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W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35DF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8FAA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81 </w:t>
            </w:r>
            <w:proofErr w:type="gramStart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778</w:t>
            </w:r>
            <w:proofErr w:type="gramEnd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0.998 )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5D14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6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8676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63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E0733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49 </w:t>
            </w:r>
          </w:p>
        </w:tc>
      </w:tr>
      <w:tr w:rsidR="00B16D1D" w:rsidRPr="0056094C" w14:paraId="5D13531A" w14:textId="77777777" w:rsidTr="00602381">
        <w:trPr>
          <w:trHeight w:val="280"/>
        </w:trPr>
        <w:tc>
          <w:tcPr>
            <w:tcW w:w="17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16E9E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5E25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7481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4225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16 </w:t>
            </w:r>
            <w:proofErr w:type="gramStart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651</w:t>
            </w:r>
            <w:proofErr w:type="gramEnd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024 )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51A5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9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F65D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36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3C4D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16D1D" w:rsidRPr="0056094C" w14:paraId="4E13E4E6" w14:textId="77777777" w:rsidTr="00602381">
        <w:trPr>
          <w:trHeight w:val="280"/>
        </w:trPr>
        <w:tc>
          <w:tcPr>
            <w:tcW w:w="17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67F379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396E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0DF3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E6B6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34 </w:t>
            </w:r>
            <w:proofErr w:type="gramStart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702</w:t>
            </w:r>
            <w:proofErr w:type="gramEnd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0.991 )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2C03D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9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5C231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7D06E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16D1D" w:rsidRPr="0056094C" w14:paraId="2DC3BFC2" w14:textId="77777777" w:rsidTr="00602381">
        <w:trPr>
          <w:trHeight w:val="280"/>
        </w:trPr>
        <w:tc>
          <w:tcPr>
            <w:tcW w:w="17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13CB2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5D25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1E3F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2D80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03 </w:t>
            </w:r>
            <w:proofErr w:type="gramStart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642</w:t>
            </w:r>
            <w:proofErr w:type="gramEnd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004 )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86CF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81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F579D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0684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16D1D" w:rsidRPr="0056094C" w14:paraId="626EA25B" w14:textId="77777777" w:rsidTr="00602381">
        <w:trPr>
          <w:trHeight w:val="280"/>
        </w:trPr>
        <w:tc>
          <w:tcPr>
            <w:tcW w:w="17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04C18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riacylglycerol (51:2) levels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0DA9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W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D72C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9777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45 </w:t>
            </w:r>
            <w:proofErr w:type="gramStart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719</w:t>
            </w:r>
            <w:proofErr w:type="gramEnd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0.993 )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79F6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1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A205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95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5084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49 </w:t>
            </w:r>
          </w:p>
        </w:tc>
      </w:tr>
      <w:tr w:rsidR="00B16D1D" w:rsidRPr="0056094C" w14:paraId="057DF2BE" w14:textId="77777777" w:rsidTr="00602381">
        <w:trPr>
          <w:trHeight w:val="280"/>
        </w:trPr>
        <w:tc>
          <w:tcPr>
            <w:tcW w:w="17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7650F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CEC9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C2CC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D46A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69 </w:t>
            </w:r>
            <w:proofErr w:type="gramStart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631</w:t>
            </w:r>
            <w:proofErr w:type="gramEnd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198 )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CB36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20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B540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87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41E7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16D1D" w:rsidRPr="0056094C" w14:paraId="51CDBFF5" w14:textId="77777777" w:rsidTr="00602381">
        <w:trPr>
          <w:trHeight w:val="280"/>
        </w:trPr>
        <w:tc>
          <w:tcPr>
            <w:tcW w:w="17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622DD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48D5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F755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5DB5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29 </w:t>
            </w:r>
            <w:proofErr w:type="gramStart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678</w:t>
            </w:r>
            <w:proofErr w:type="gramEnd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014 )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BCD4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8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BCDA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B4A4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16D1D" w:rsidRPr="0056094C" w14:paraId="26747132" w14:textId="77777777" w:rsidTr="00602381">
        <w:trPr>
          <w:trHeight w:val="280"/>
        </w:trPr>
        <w:tc>
          <w:tcPr>
            <w:tcW w:w="17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A05AD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985C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EB72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4F28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37 </w:t>
            </w:r>
            <w:proofErr w:type="gramStart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654</w:t>
            </w:r>
            <w:proofErr w:type="gramEnd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072 )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63BB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96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F198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4D4E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16D1D" w:rsidRPr="0056094C" w14:paraId="228CCC40" w14:textId="77777777" w:rsidTr="00602381">
        <w:trPr>
          <w:trHeight w:val="280"/>
        </w:trPr>
        <w:tc>
          <w:tcPr>
            <w:tcW w:w="17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7460E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riacylglycerol (53:2) levels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77E72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W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C2D1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98E0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26 </w:t>
            </w:r>
            <w:proofErr w:type="gramStart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719</w:t>
            </w:r>
            <w:proofErr w:type="gramEnd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0.949 )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B81F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7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4292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99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B58D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99 </w:t>
            </w:r>
          </w:p>
        </w:tc>
      </w:tr>
      <w:tr w:rsidR="00B16D1D" w:rsidRPr="0056094C" w14:paraId="4A78BF05" w14:textId="77777777" w:rsidTr="00602381">
        <w:trPr>
          <w:trHeight w:val="280"/>
        </w:trPr>
        <w:tc>
          <w:tcPr>
            <w:tcW w:w="17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4678E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5DD3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13B5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FF77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26 </w:t>
            </w:r>
            <w:proofErr w:type="gramStart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450</w:t>
            </w:r>
            <w:proofErr w:type="gramEnd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516 )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43AF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50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3670B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98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DBFF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16D1D" w:rsidRPr="0056094C" w14:paraId="40EC5314" w14:textId="77777777" w:rsidTr="00602381">
        <w:trPr>
          <w:trHeight w:val="280"/>
        </w:trPr>
        <w:tc>
          <w:tcPr>
            <w:tcW w:w="17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5068D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F9A3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8E5A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C5A5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17 </w:t>
            </w:r>
            <w:proofErr w:type="gramStart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680</w:t>
            </w:r>
            <w:proofErr w:type="gramEnd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0.982 )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3890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2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BC42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28E9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16D1D" w:rsidRPr="0056094C" w14:paraId="1E3A7C9F" w14:textId="77777777" w:rsidTr="00602381">
        <w:trPr>
          <w:trHeight w:val="280"/>
        </w:trPr>
        <w:tc>
          <w:tcPr>
            <w:tcW w:w="17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BF757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8C9D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2BDE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AC67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33 </w:t>
            </w:r>
            <w:proofErr w:type="gramStart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627</w:t>
            </w:r>
            <w:proofErr w:type="gramEnd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106 )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D391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31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4DF2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28D1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16D1D" w:rsidRPr="0056094C" w14:paraId="7842A524" w14:textId="77777777" w:rsidTr="00602381">
        <w:trPr>
          <w:trHeight w:val="280"/>
        </w:trPr>
        <w:tc>
          <w:tcPr>
            <w:tcW w:w="172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4CB970F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riacylglycerol (53:3) levels 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049F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W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305D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2924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89 </w:t>
            </w:r>
            <w:proofErr w:type="gramStart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793</w:t>
            </w:r>
            <w:proofErr w:type="gramEnd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0.998 )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1D40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6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AEB8F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62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6F1E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37 </w:t>
            </w:r>
          </w:p>
        </w:tc>
      </w:tr>
      <w:tr w:rsidR="00B16D1D" w:rsidRPr="0056094C" w14:paraId="7ECFC062" w14:textId="77777777" w:rsidTr="00602381">
        <w:trPr>
          <w:trHeight w:val="280"/>
        </w:trPr>
        <w:tc>
          <w:tcPr>
            <w:tcW w:w="172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C64EB7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870A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6C31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5A4F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61 </w:t>
            </w:r>
            <w:proofErr w:type="gramStart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686</w:t>
            </w:r>
            <w:proofErr w:type="gramEnd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346 )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B5F9F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21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FEDA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50 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AB7E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16D1D" w:rsidRPr="0056094C" w14:paraId="36ACD235" w14:textId="77777777" w:rsidTr="00602381">
        <w:trPr>
          <w:trHeight w:val="280"/>
        </w:trPr>
        <w:tc>
          <w:tcPr>
            <w:tcW w:w="172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1477FA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5569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81B4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497BB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78 </w:t>
            </w:r>
            <w:proofErr w:type="gramStart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751</w:t>
            </w:r>
            <w:proofErr w:type="gramEnd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027 ) 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A365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4 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37F4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5273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16D1D" w:rsidRPr="0056094C" w14:paraId="046FC8CD" w14:textId="77777777" w:rsidTr="00602381">
        <w:trPr>
          <w:trHeight w:val="290"/>
        </w:trPr>
        <w:tc>
          <w:tcPr>
            <w:tcW w:w="172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08F939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DBB80" w14:textId="77777777" w:rsidR="00B16D1D" w:rsidRPr="0056094C" w:rsidRDefault="00B16D1D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EF564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8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8D9A4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80 </w:t>
            </w:r>
            <w:proofErr w:type="gramStart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691</w:t>
            </w:r>
            <w:proofErr w:type="gramEnd"/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121 ) </w:t>
            </w:r>
          </w:p>
        </w:tc>
        <w:tc>
          <w:tcPr>
            <w:tcW w:w="3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23A06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16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8E306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A5E48" w14:textId="77777777" w:rsidR="00B16D1D" w:rsidRPr="0056094C" w:rsidRDefault="00B16D1D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6094C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67A1C1B3" w14:textId="77777777" w:rsidR="00E02BB2" w:rsidRDefault="00E02BB2"/>
    <w:p w14:paraId="6A539AC8" w14:textId="28E2E839" w:rsidR="00B16D1D" w:rsidRPr="00B16D1D" w:rsidRDefault="00B16D1D">
      <w:pPr>
        <w:rPr>
          <w:rFonts w:hint="eastAsia"/>
          <w:b/>
          <w:bCs/>
          <w:sz w:val="30"/>
          <w:szCs w:val="30"/>
        </w:rPr>
      </w:pPr>
      <w:r w:rsidRPr="00B16D1D">
        <w:rPr>
          <w:rStyle w:val="vad"/>
          <w:b/>
          <w:bCs/>
          <w:sz w:val="30"/>
          <w:szCs w:val="30"/>
        </w:rPr>
        <w:t>Supplementary Table 1</w:t>
      </w:r>
      <w:r w:rsidR="00E8345E">
        <w:rPr>
          <w:rStyle w:val="vad"/>
          <w:rFonts w:hint="eastAsia"/>
          <w:b/>
          <w:bCs/>
          <w:sz w:val="30"/>
          <w:szCs w:val="30"/>
        </w:rPr>
        <w:t>.</w:t>
      </w:r>
      <w:r>
        <w:rPr>
          <w:rStyle w:val="vad"/>
          <w:rFonts w:hint="eastAsia"/>
          <w:b/>
          <w:bCs/>
          <w:sz w:val="30"/>
          <w:szCs w:val="30"/>
        </w:rPr>
        <w:t xml:space="preserve"> </w:t>
      </w:r>
      <w:r w:rsidRPr="00B16D1D">
        <w:rPr>
          <w:rStyle w:val="vad"/>
          <w:b/>
          <w:bCs/>
          <w:sz w:val="30"/>
          <w:szCs w:val="30"/>
        </w:rPr>
        <w:t xml:space="preserve">MR analysis results of </w:t>
      </w:r>
      <w:r>
        <w:rPr>
          <w:rStyle w:val="vad"/>
          <w:rFonts w:hint="eastAsia"/>
          <w:b/>
          <w:bCs/>
          <w:sz w:val="30"/>
          <w:szCs w:val="30"/>
        </w:rPr>
        <w:t>p</w:t>
      </w:r>
      <w:r w:rsidRPr="00B16D1D">
        <w:rPr>
          <w:rStyle w:val="vad"/>
          <w:b/>
          <w:bCs/>
          <w:sz w:val="30"/>
          <w:szCs w:val="30"/>
        </w:rPr>
        <w:t>lasma lipid levels and colorectal cancer risk</w:t>
      </w:r>
      <w:r w:rsidR="00E8345E">
        <w:rPr>
          <w:rStyle w:val="vad"/>
          <w:rFonts w:hint="eastAsia"/>
          <w:b/>
          <w:bCs/>
          <w:sz w:val="30"/>
          <w:szCs w:val="30"/>
        </w:rPr>
        <w:t xml:space="preserve"> </w:t>
      </w:r>
      <w:r w:rsidR="00E8345E" w:rsidRPr="00E8345E">
        <w:rPr>
          <w:rStyle w:val="vad"/>
          <w:b/>
          <w:bCs/>
          <w:sz w:val="30"/>
          <w:szCs w:val="30"/>
        </w:rPr>
        <w:t>(ebi-a-GCST90013866)</w:t>
      </w:r>
    </w:p>
    <w:p w14:paraId="740CB5CF" w14:textId="77777777" w:rsidR="00B16D1D" w:rsidRDefault="00B16D1D"/>
    <w:p w14:paraId="0A6DF208" w14:textId="77777777" w:rsidR="00B16D1D" w:rsidRDefault="00B16D1D"/>
    <w:p w14:paraId="6AB620D9" w14:textId="77777777" w:rsidR="00B16D1D" w:rsidRPr="00E8345E" w:rsidRDefault="00B16D1D"/>
    <w:p w14:paraId="5731A744" w14:textId="77777777" w:rsidR="00B16D1D" w:rsidRDefault="00B16D1D"/>
    <w:p w14:paraId="151E08DA" w14:textId="77777777" w:rsidR="00B16D1D" w:rsidRDefault="00B16D1D"/>
    <w:p w14:paraId="71484CAD" w14:textId="77777777" w:rsidR="00B16D1D" w:rsidRDefault="00B16D1D"/>
    <w:tbl>
      <w:tblPr>
        <w:tblW w:w="5000" w:type="pct"/>
        <w:tblLook w:val="04A0" w:firstRow="1" w:lastRow="0" w:firstColumn="1" w:lastColumn="0" w:noHBand="0" w:noVBand="1"/>
      </w:tblPr>
      <w:tblGrid>
        <w:gridCol w:w="4525"/>
        <w:gridCol w:w="2061"/>
        <w:gridCol w:w="927"/>
        <w:gridCol w:w="2548"/>
        <w:gridCol w:w="1060"/>
        <w:gridCol w:w="1786"/>
        <w:gridCol w:w="1267"/>
      </w:tblGrid>
      <w:tr w:rsidR="00E8345E" w:rsidRPr="00A2304A" w14:paraId="14FECDC9" w14:textId="77777777" w:rsidTr="00E8345E">
        <w:trPr>
          <w:trHeight w:val="640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5FBDBE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Outcome</w:t>
            </w:r>
            <w:r w:rsidRPr="00A230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br/>
            </w:r>
            <w:bookmarkStart w:id="1" w:name="_Hlk167366159"/>
            <w:r w:rsidRPr="00A230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ebi-a-GCST90018808)</w:t>
            </w:r>
            <w:bookmarkEnd w:id="1"/>
          </w:p>
        </w:tc>
      </w:tr>
      <w:tr w:rsidR="00E8345E" w:rsidRPr="00585770" w14:paraId="1298547E" w14:textId="77777777" w:rsidTr="00E8345E">
        <w:trPr>
          <w:trHeight w:val="850"/>
        </w:trPr>
        <w:tc>
          <w:tcPr>
            <w:tcW w:w="15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94E7F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xposure</w:t>
            </w:r>
          </w:p>
        </w:tc>
        <w:tc>
          <w:tcPr>
            <w:tcW w:w="7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513A2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ethod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F2236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SNP</w:t>
            </w:r>
          </w:p>
        </w:tc>
        <w:tc>
          <w:tcPr>
            <w:tcW w:w="8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07532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R</w:t>
            </w:r>
            <w:r w:rsidRPr="00A230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（</w:t>
            </w:r>
            <w:r w:rsidRPr="00A230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95%CI</w:t>
            </w:r>
            <w:r w:rsidRPr="00A230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CB124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5491D7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 value.</w:t>
            </w:r>
            <w:r w:rsidRPr="00A230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br/>
              <w:t>Heterogeneity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6B9DFA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 value.</w:t>
            </w:r>
            <w:r w:rsidRPr="00A230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br/>
            </w:r>
            <w:proofErr w:type="spellStart"/>
            <w:r w:rsidRPr="00A2304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leiotrop</w:t>
            </w:r>
            <w:proofErr w:type="spellEnd"/>
          </w:p>
        </w:tc>
      </w:tr>
      <w:tr w:rsidR="00E8345E" w:rsidRPr="00585770" w14:paraId="3D38CFA9" w14:textId="77777777" w:rsidTr="00E8345E">
        <w:trPr>
          <w:trHeight w:val="280"/>
        </w:trPr>
        <w:tc>
          <w:tcPr>
            <w:tcW w:w="15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E22FD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terol ester (27:1/14:0) levels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2D1C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W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65E9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7436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84 </w:t>
            </w:r>
            <w:proofErr w:type="gramStart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1.075</w:t>
            </w:r>
            <w:proofErr w:type="gramEnd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305 )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D09EB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4F17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85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1394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41 </w:t>
            </w:r>
          </w:p>
        </w:tc>
      </w:tr>
      <w:tr w:rsidR="00E8345E" w:rsidRPr="00585770" w14:paraId="51764B4B" w14:textId="77777777" w:rsidTr="00E8345E">
        <w:trPr>
          <w:trHeight w:val="280"/>
        </w:trPr>
        <w:tc>
          <w:tcPr>
            <w:tcW w:w="1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35764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7EBB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98E3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04D8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95 </w:t>
            </w:r>
            <w:proofErr w:type="gramStart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925</w:t>
            </w:r>
            <w:proofErr w:type="gramEnd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545 )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BE25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00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45AA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73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7BBF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345E" w:rsidRPr="00585770" w14:paraId="3258D596" w14:textId="77777777" w:rsidTr="00E8345E">
        <w:trPr>
          <w:trHeight w:val="280"/>
        </w:trPr>
        <w:tc>
          <w:tcPr>
            <w:tcW w:w="1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34E4B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691D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5D85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84F1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59 </w:t>
            </w:r>
            <w:proofErr w:type="gramStart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1.023</w:t>
            </w:r>
            <w:proofErr w:type="gramEnd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313 )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F24A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0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A11B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4056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8345E" w:rsidRPr="00585770" w14:paraId="4EE7EE46" w14:textId="77777777" w:rsidTr="00E8345E">
        <w:trPr>
          <w:trHeight w:val="280"/>
        </w:trPr>
        <w:tc>
          <w:tcPr>
            <w:tcW w:w="1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6A87C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55BB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BD5D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87372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33 </w:t>
            </w:r>
            <w:proofErr w:type="gramStart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938</w:t>
            </w:r>
            <w:proofErr w:type="gramEnd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368 )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D45F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20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D395F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CAD3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8345E" w:rsidRPr="00585770" w14:paraId="05D0784C" w14:textId="77777777" w:rsidTr="00E8345E">
        <w:trPr>
          <w:trHeight w:val="280"/>
        </w:trPr>
        <w:tc>
          <w:tcPr>
            <w:tcW w:w="15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CC34E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terol ester (27:1/16:0) levels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D52F1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W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A597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7AFC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22 </w:t>
            </w:r>
            <w:proofErr w:type="gramStart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1.054</w:t>
            </w:r>
            <w:proofErr w:type="gramEnd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195 )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C2F4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E754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92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4F71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65 </w:t>
            </w:r>
          </w:p>
        </w:tc>
      </w:tr>
      <w:tr w:rsidR="00E8345E" w:rsidRPr="00585770" w14:paraId="59FAF4F4" w14:textId="77777777" w:rsidTr="00E8345E">
        <w:trPr>
          <w:trHeight w:val="280"/>
        </w:trPr>
        <w:tc>
          <w:tcPr>
            <w:tcW w:w="1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3B1B6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4C24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BD53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CE20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95 </w:t>
            </w:r>
            <w:proofErr w:type="gramStart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963</w:t>
            </w:r>
            <w:proofErr w:type="gramEnd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244 )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8B93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80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711A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52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BF1A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345E" w:rsidRPr="00585770" w14:paraId="18BED8A7" w14:textId="77777777" w:rsidTr="00E8345E">
        <w:trPr>
          <w:trHeight w:val="280"/>
        </w:trPr>
        <w:tc>
          <w:tcPr>
            <w:tcW w:w="1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40A70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11D57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F645B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B10E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03 </w:t>
            </w:r>
            <w:proofErr w:type="gramStart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1.005</w:t>
            </w:r>
            <w:proofErr w:type="gramEnd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209 )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3030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8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93EE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D9EB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8345E" w:rsidRPr="00585770" w14:paraId="696EA2FA" w14:textId="77777777" w:rsidTr="00E8345E">
        <w:trPr>
          <w:trHeight w:val="280"/>
        </w:trPr>
        <w:tc>
          <w:tcPr>
            <w:tcW w:w="1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A2EB2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4D11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35F4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5B4FE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88 </w:t>
            </w:r>
            <w:proofErr w:type="gramStart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977</w:t>
            </w:r>
            <w:proofErr w:type="gramEnd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213 )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6EEE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39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8790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76C0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8345E" w:rsidRPr="00585770" w14:paraId="7C372F17" w14:textId="77777777" w:rsidTr="00E8345E">
        <w:trPr>
          <w:trHeight w:val="280"/>
        </w:trPr>
        <w:tc>
          <w:tcPr>
            <w:tcW w:w="15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F3B25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terol ester (27:1/20:3) levels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CA9D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W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D084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0583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05 </w:t>
            </w:r>
            <w:proofErr w:type="gramStart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1.042</w:t>
            </w:r>
            <w:proofErr w:type="gramEnd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172 )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36D9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0EE1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55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A4E1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37 </w:t>
            </w:r>
          </w:p>
        </w:tc>
      </w:tr>
      <w:tr w:rsidR="00E8345E" w:rsidRPr="00585770" w14:paraId="6A7349E3" w14:textId="77777777" w:rsidTr="00E8345E">
        <w:trPr>
          <w:trHeight w:val="280"/>
        </w:trPr>
        <w:tc>
          <w:tcPr>
            <w:tcW w:w="1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168003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DA44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4130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AA26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35 </w:t>
            </w:r>
            <w:proofErr w:type="gramStart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1.002</w:t>
            </w:r>
            <w:proofErr w:type="gramEnd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286 )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5A3B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0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6EE3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08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D20F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345E" w:rsidRPr="00585770" w14:paraId="7418587F" w14:textId="77777777" w:rsidTr="00E8345E">
        <w:trPr>
          <w:trHeight w:val="280"/>
        </w:trPr>
        <w:tc>
          <w:tcPr>
            <w:tcW w:w="1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66B65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EB0B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C74E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F206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22 </w:t>
            </w:r>
            <w:proofErr w:type="gramStart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1.020</w:t>
            </w:r>
            <w:proofErr w:type="gramEnd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233 )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9F3B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8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661C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2B8B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8345E" w:rsidRPr="00585770" w14:paraId="75E22647" w14:textId="77777777" w:rsidTr="00E8345E">
        <w:trPr>
          <w:trHeight w:val="280"/>
        </w:trPr>
        <w:tc>
          <w:tcPr>
            <w:tcW w:w="1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7FAA4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652D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7C5D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CFEE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29 </w:t>
            </w:r>
            <w:proofErr w:type="gramStart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1.018</w:t>
            </w:r>
            <w:proofErr w:type="gramEnd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253 )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1B6A0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1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F7CE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9850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8345E" w:rsidRPr="00585770" w14:paraId="64DFDFD6" w14:textId="77777777" w:rsidTr="00E8345E">
        <w:trPr>
          <w:trHeight w:val="280"/>
        </w:trPr>
        <w:tc>
          <w:tcPr>
            <w:tcW w:w="15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35D3D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terol ester (27:1/20:4) levels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D948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W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7D31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9911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83 </w:t>
            </w:r>
            <w:proofErr w:type="gramStart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1.019</w:t>
            </w:r>
            <w:proofErr w:type="gramEnd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150 )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F9F6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1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5BF0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91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CC8B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69 </w:t>
            </w:r>
          </w:p>
        </w:tc>
      </w:tr>
      <w:tr w:rsidR="00E8345E" w:rsidRPr="00585770" w14:paraId="31D39E61" w14:textId="77777777" w:rsidTr="00E8345E">
        <w:trPr>
          <w:trHeight w:val="280"/>
        </w:trPr>
        <w:tc>
          <w:tcPr>
            <w:tcW w:w="1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B11CB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9F05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497A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8BCF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39 </w:t>
            </w:r>
            <w:proofErr w:type="gramStart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917</w:t>
            </w:r>
            <w:proofErr w:type="gramEnd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177 )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A70C6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55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170B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64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0D43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345E" w:rsidRPr="00585770" w14:paraId="0D8EAB11" w14:textId="77777777" w:rsidTr="00E8345E">
        <w:trPr>
          <w:trHeight w:val="280"/>
        </w:trPr>
        <w:tc>
          <w:tcPr>
            <w:tcW w:w="1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FBD51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8A3E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40BF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9927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32 </w:t>
            </w:r>
            <w:proofErr w:type="gramStart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1.038</w:t>
            </w:r>
            <w:proofErr w:type="gramEnd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235 )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6F17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5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C435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1306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8345E" w:rsidRPr="00585770" w14:paraId="21037FA7" w14:textId="77777777" w:rsidTr="00E8345E">
        <w:trPr>
          <w:trHeight w:val="280"/>
        </w:trPr>
        <w:tc>
          <w:tcPr>
            <w:tcW w:w="1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457581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9B6E5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51A6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B1AB4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07 </w:t>
            </w:r>
            <w:proofErr w:type="gramStart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1.011</w:t>
            </w:r>
            <w:proofErr w:type="gramEnd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213 )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5D95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1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F014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E5AA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8345E" w:rsidRPr="00585770" w14:paraId="0317CE35" w14:textId="77777777" w:rsidTr="00E8345E">
        <w:trPr>
          <w:trHeight w:val="280"/>
        </w:trPr>
        <w:tc>
          <w:tcPr>
            <w:tcW w:w="15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4FBCB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hosphatidylcholine (16:0_22:6) levels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5138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W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AD34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9842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36 </w:t>
            </w:r>
            <w:proofErr w:type="gramStart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1.050</w:t>
            </w:r>
            <w:proofErr w:type="gramEnd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230 )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D2D3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C0FE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58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BB80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04 </w:t>
            </w:r>
          </w:p>
        </w:tc>
      </w:tr>
      <w:tr w:rsidR="00E8345E" w:rsidRPr="00585770" w14:paraId="35C3779D" w14:textId="77777777" w:rsidTr="00E8345E">
        <w:trPr>
          <w:trHeight w:val="280"/>
        </w:trPr>
        <w:tc>
          <w:tcPr>
            <w:tcW w:w="1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E7D47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8E536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1FFB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D871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80 </w:t>
            </w:r>
            <w:proofErr w:type="gramStart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1.005</w:t>
            </w:r>
            <w:proofErr w:type="gramEnd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386 )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556D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9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AD911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29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29EF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345E" w:rsidRPr="00585770" w14:paraId="580C28DB" w14:textId="77777777" w:rsidTr="00E8345E">
        <w:trPr>
          <w:trHeight w:val="280"/>
        </w:trPr>
        <w:tc>
          <w:tcPr>
            <w:tcW w:w="1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087F3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C2B74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C121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ED79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97 </w:t>
            </w:r>
            <w:proofErr w:type="gramStart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990</w:t>
            </w:r>
            <w:proofErr w:type="gramEnd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214 )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16BF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76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646C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3E34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8345E" w:rsidRPr="00585770" w14:paraId="1EF664FA" w14:textId="77777777" w:rsidTr="00E8345E">
        <w:trPr>
          <w:trHeight w:val="280"/>
        </w:trPr>
        <w:tc>
          <w:tcPr>
            <w:tcW w:w="1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83CD6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D16F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542F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6623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88 </w:t>
            </w:r>
            <w:proofErr w:type="gramStart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943</w:t>
            </w:r>
            <w:proofErr w:type="gramEnd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255 )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4F77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72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60B8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608A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8345E" w:rsidRPr="00585770" w14:paraId="15355AC2" w14:textId="77777777" w:rsidTr="00E8345E">
        <w:trPr>
          <w:trHeight w:val="280"/>
        </w:trPr>
        <w:tc>
          <w:tcPr>
            <w:tcW w:w="15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C924D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hosphatidylcholine (O-16:1_18:0) levels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78C0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W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436D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9918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09 </w:t>
            </w:r>
            <w:proofErr w:type="gramStart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692</w:t>
            </w:r>
            <w:proofErr w:type="gramEnd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0.945 )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0827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8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C997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97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5E6E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11 </w:t>
            </w:r>
          </w:p>
        </w:tc>
      </w:tr>
      <w:tr w:rsidR="00E8345E" w:rsidRPr="00585770" w14:paraId="6996C9C9" w14:textId="77777777" w:rsidTr="00E8345E">
        <w:trPr>
          <w:trHeight w:val="280"/>
        </w:trPr>
        <w:tc>
          <w:tcPr>
            <w:tcW w:w="1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7922E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B00C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A530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DA56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59 </w:t>
            </w:r>
            <w:proofErr w:type="gramStart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640</w:t>
            </w:r>
            <w:proofErr w:type="gramEnd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436 )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DC0D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46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B6A6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0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F140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345E" w:rsidRPr="00585770" w14:paraId="6E186A01" w14:textId="77777777" w:rsidTr="00E8345E">
        <w:trPr>
          <w:trHeight w:val="280"/>
        </w:trPr>
        <w:tc>
          <w:tcPr>
            <w:tcW w:w="1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C8244C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5041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47C84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C8EA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06 </w:t>
            </w:r>
            <w:proofErr w:type="gramStart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681</w:t>
            </w:r>
            <w:proofErr w:type="gramEnd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0.954 )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DA79B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2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9CAE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A1F8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8345E" w:rsidRPr="00585770" w14:paraId="6718571E" w14:textId="77777777" w:rsidTr="00E8345E">
        <w:trPr>
          <w:trHeight w:val="280"/>
        </w:trPr>
        <w:tc>
          <w:tcPr>
            <w:tcW w:w="15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A78A12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A8FB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9A39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44C0E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23 </w:t>
            </w:r>
            <w:proofErr w:type="gramStart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539</w:t>
            </w:r>
            <w:proofErr w:type="gramEnd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0.970 )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9CA4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74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F442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2FAF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8345E" w:rsidRPr="00585770" w14:paraId="352A3512" w14:textId="77777777" w:rsidTr="00E8345E">
        <w:trPr>
          <w:trHeight w:val="280"/>
        </w:trPr>
        <w:tc>
          <w:tcPr>
            <w:tcW w:w="159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BD3051F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Sphingomyelin (d36:2) levels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4D54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W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6BE6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5555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92 </w:t>
            </w:r>
            <w:proofErr w:type="gramStart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1.007</w:t>
            </w:r>
            <w:proofErr w:type="gramEnd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183 )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849B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2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0946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36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5898A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39 </w:t>
            </w:r>
          </w:p>
        </w:tc>
      </w:tr>
      <w:tr w:rsidR="00E8345E" w:rsidRPr="00585770" w14:paraId="1C6BAB42" w14:textId="77777777" w:rsidTr="00E8345E">
        <w:trPr>
          <w:trHeight w:val="280"/>
        </w:trPr>
        <w:tc>
          <w:tcPr>
            <w:tcW w:w="159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42C763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DE42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53C7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F646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214 </w:t>
            </w:r>
            <w:proofErr w:type="gramStart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1.008</w:t>
            </w:r>
            <w:proofErr w:type="gramEnd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462 )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B45E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2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6B4A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67 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DA84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345E" w:rsidRPr="00585770" w14:paraId="02CF9E79" w14:textId="77777777" w:rsidTr="00E8345E">
        <w:trPr>
          <w:trHeight w:val="280"/>
        </w:trPr>
        <w:tc>
          <w:tcPr>
            <w:tcW w:w="159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95CA62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EF6A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78DE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C1CE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61 </w:t>
            </w:r>
            <w:proofErr w:type="gramStart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953</w:t>
            </w:r>
            <w:proofErr w:type="gramEnd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182 )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B78D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81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9382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C2A9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8345E" w:rsidRPr="00585770" w14:paraId="482D09FF" w14:textId="77777777" w:rsidTr="00E8345E">
        <w:trPr>
          <w:trHeight w:val="290"/>
        </w:trPr>
        <w:tc>
          <w:tcPr>
            <w:tcW w:w="159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FF2999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BC1C7" w14:textId="77777777" w:rsidR="00E8345E" w:rsidRPr="00A2304A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5CF20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7E4AE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48 </w:t>
            </w:r>
            <w:proofErr w:type="gramStart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854</w:t>
            </w:r>
            <w:proofErr w:type="gramEnd"/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284 )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CA9D2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62 </w:t>
            </w:r>
          </w:p>
        </w:tc>
        <w:tc>
          <w:tcPr>
            <w:tcW w:w="6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BC97D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D7EFB" w14:textId="77777777" w:rsidR="00E8345E" w:rsidRPr="00A2304A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2304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4440B50E" w14:textId="77777777" w:rsidR="00B16D1D" w:rsidRDefault="00B16D1D"/>
    <w:p w14:paraId="52B3B750" w14:textId="4F9BD90F" w:rsidR="00E8345E" w:rsidRPr="00B16D1D" w:rsidRDefault="00E8345E" w:rsidP="00E8345E">
      <w:pPr>
        <w:rPr>
          <w:rFonts w:hint="eastAsia"/>
          <w:b/>
          <w:bCs/>
          <w:sz w:val="30"/>
          <w:szCs w:val="30"/>
        </w:rPr>
      </w:pPr>
      <w:r w:rsidRPr="00B16D1D">
        <w:rPr>
          <w:rStyle w:val="vad"/>
          <w:b/>
          <w:bCs/>
          <w:sz w:val="30"/>
          <w:szCs w:val="30"/>
        </w:rPr>
        <w:t xml:space="preserve">Supplementary Table </w:t>
      </w:r>
      <w:r>
        <w:rPr>
          <w:rStyle w:val="vad"/>
          <w:rFonts w:hint="eastAsia"/>
          <w:b/>
          <w:bCs/>
          <w:sz w:val="30"/>
          <w:szCs w:val="30"/>
        </w:rPr>
        <w:t>2</w:t>
      </w:r>
      <w:r>
        <w:rPr>
          <w:rStyle w:val="vad"/>
          <w:rFonts w:hint="eastAsia"/>
          <w:b/>
          <w:bCs/>
          <w:sz w:val="30"/>
          <w:szCs w:val="30"/>
        </w:rPr>
        <w:t xml:space="preserve">. </w:t>
      </w:r>
      <w:r w:rsidRPr="00B16D1D">
        <w:rPr>
          <w:rStyle w:val="vad"/>
          <w:b/>
          <w:bCs/>
          <w:sz w:val="30"/>
          <w:szCs w:val="30"/>
        </w:rPr>
        <w:t xml:space="preserve">MR analysis results of </w:t>
      </w:r>
      <w:r>
        <w:rPr>
          <w:rStyle w:val="vad"/>
          <w:rFonts w:hint="eastAsia"/>
          <w:b/>
          <w:bCs/>
          <w:sz w:val="30"/>
          <w:szCs w:val="30"/>
        </w:rPr>
        <w:t>p</w:t>
      </w:r>
      <w:r w:rsidRPr="00B16D1D">
        <w:rPr>
          <w:rStyle w:val="vad"/>
          <w:b/>
          <w:bCs/>
          <w:sz w:val="30"/>
          <w:szCs w:val="30"/>
        </w:rPr>
        <w:t>lasma lipid levels and colorectal cancer risk</w:t>
      </w:r>
      <w:r>
        <w:rPr>
          <w:rStyle w:val="vad"/>
          <w:rFonts w:hint="eastAsia"/>
          <w:b/>
          <w:bCs/>
          <w:sz w:val="30"/>
          <w:szCs w:val="30"/>
        </w:rPr>
        <w:t xml:space="preserve"> </w:t>
      </w:r>
      <w:r w:rsidRPr="00E8345E">
        <w:rPr>
          <w:rStyle w:val="vad"/>
          <w:b/>
          <w:bCs/>
          <w:sz w:val="30"/>
          <w:szCs w:val="30"/>
        </w:rPr>
        <w:t>(ebi-a-GCST90018808)</w:t>
      </w:r>
    </w:p>
    <w:p w14:paraId="0E7AE277" w14:textId="77777777" w:rsidR="00B16D1D" w:rsidRPr="00E8345E" w:rsidRDefault="00B16D1D"/>
    <w:p w14:paraId="312129CF" w14:textId="77777777" w:rsidR="00B16D1D" w:rsidRPr="00E8345E" w:rsidRDefault="00B16D1D"/>
    <w:p w14:paraId="22B591C0" w14:textId="77777777" w:rsidR="00B16D1D" w:rsidRDefault="00B16D1D"/>
    <w:p w14:paraId="50DCC5D5" w14:textId="77777777" w:rsidR="00E8345E" w:rsidRDefault="00E8345E"/>
    <w:p w14:paraId="14D47A3A" w14:textId="77777777" w:rsidR="00E8345E" w:rsidRDefault="00E8345E"/>
    <w:p w14:paraId="5E79A0F6" w14:textId="77777777" w:rsidR="00E8345E" w:rsidRDefault="00E8345E"/>
    <w:p w14:paraId="36265B57" w14:textId="77777777" w:rsidR="00E8345E" w:rsidRDefault="00E8345E"/>
    <w:p w14:paraId="049DDB70" w14:textId="77777777" w:rsidR="00E8345E" w:rsidRDefault="00E8345E"/>
    <w:p w14:paraId="626FB758" w14:textId="77777777" w:rsidR="00E8345E" w:rsidRDefault="00E8345E"/>
    <w:p w14:paraId="2229D870" w14:textId="77777777" w:rsidR="00E8345E" w:rsidRDefault="00E8345E"/>
    <w:p w14:paraId="350DBAB9" w14:textId="77777777" w:rsidR="00E8345E" w:rsidRDefault="00E8345E"/>
    <w:p w14:paraId="0DBFDA28" w14:textId="77777777" w:rsidR="00E8345E" w:rsidRDefault="00E8345E"/>
    <w:p w14:paraId="4E256365" w14:textId="77777777" w:rsidR="00E8345E" w:rsidRDefault="00E8345E"/>
    <w:p w14:paraId="712D9728" w14:textId="77777777" w:rsidR="00E8345E" w:rsidRDefault="00E8345E"/>
    <w:p w14:paraId="70F2D413" w14:textId="77777777" w:rsidR="00E8345E" w:rsidRDefault="00E8345E"/>
    <w:p w14:paraId="6B63247C" w14:textId="77777777" w:rsidR="00E8345E" w:rsidRDefault="00E8345E"/>
    <w:p w14:paraId="00F1126B" w14:textId="77777777" w:rsidR="00E8345E" w:rsidRDefault="00E8345E"/>
    <w:tbl>
      <w:tblPr>
        <w:tblW w:w="5000" w:type="pct"/>
        <w:tblLook w:val="04A0" w:firstRow="1" w:lastRow="0" w:firstColumn="1" w:lastColumn="0" w:noHBand="0" w:noVBand="1"/>
      </w:tblPr>
      <w:tblGrid>
        <w:gridCol w:w="4484"/>
        <w:gridCol w:w="2044"/>
        <w:gridCol w:w="918"/>
        <w:gridCol w:w="2526"/>
        <w:gridCol w:w="1052"/>
        <w:gridCol w:w="1772"/>
        <w:gridCol w:w="1378"/>
      </w:tblGrid>
      <w:tr w:rsidR="00E8345E" w:rsidRPr="00A00889" w14:paraId="5E134E12" w14:textId="77777777" w:rsidTr="00E8345E">
        <w:trPr>
          <w:trHeight w:val="600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1F4127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Outcome</w:t>
            </w:r>
            <w:r w:rsidRPr="00A008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br/>
              <w:t>(ieu-b-4965)</w:t>
            </w:r>
          </w:p>
        </w:tc>
      </w:tr>
      <w:tr w:rsidR="00E8345E" w:rsidRPr="00A00889" w14:paraId="2A778C22" w14:textId="77777777" w:rsidTr="00E8345E">
        <w:trPr>
          <w:trHeight w:val="850"/>
        </w:trPr>
        <w:tc>
          <w:tcPr>
            <w:tcW w:w="15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6E304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xposure</w:t>
            </w:r>
          </w:p>
        </w:tc>
        <w:tc>
          <w:tcPr>
            <w:tcW w:w="7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FE3C7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ethod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1FC2C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SNP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3E446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OR</w:t>
            </w:r>
            <w:r w:rsidRPr="00A008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（</w:t>
            </w:r>
            <w:r w:rsidRPr="00A008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95%CI</w:t>
            </w:r>
            <w:r w:rsidRPr="00A008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9256D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1D91D4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 value.</w:t>
            </w:r>
            <w:r w:rsidRPr="00A008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br/>
              <w:t>Heterogeneity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703394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 value.</w:t>
            </w:r>
            <w:r w:rsidRPr="00A008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br/>
              <w:t>Pleiotropy</w:t>
            </w:r>
          </w:p>
        </w:tc>
      </w:tr>
      <w:tr w:rsidR="00E8345E" w:rsidRPr="00A00889" w14:paraId="3F15FCB9" w14:textId="77777777" w:rsidTr="00E8345E">
        <w:trPr>
          <w:trHeight w:val="280"/>
        </w:trPr>
        <w:tc>
          <w:tcPr>
            <w:tcW w:w="15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7C640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terol ester (27:1/14:0) levels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4D2F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W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C5EF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5511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4 </w:t>
            </w:r>
            <w:proofErr w:type="gramStart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1.002</w:t>
            </w:r>
            <w:proofErr w:type="gramEnd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006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2EBC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E007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55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3E98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10 </w:t>
            </w:r>
          </w:p>
        </w:tc>
      </w:tr>
      <w:tr w:rsidR="00E8345E" w:rsidRPr="00A00889" w14:paraId="72B67190" w14:textId="77777777" w:rsidTr="00E8345E">
        <w:trPr>
          <w:trHeight w:val="280"/>
        </w:trPr>
        <w:tc>
          <w:tcPr>
            <w:tcW w:w="15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D2531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966D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B454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E776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5 </w:t>
            </w:r>
            <w:proofErr w:type="gramStart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1.000</w:t>
            </w:r>
            <w:proofErr w:type="gramEnd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009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77E8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5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B12E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76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30DC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345E" w:rsidRPr="00A00889" w14:paraId="432D823F" w14:textId="77777777" w:rsidTr="00E8345E">
        <w:trPr>
          <w:trHeight w:val="280"/>
        </w:trPr>
        <w:tc>
          <w:tcPr>
            <w:tcW w:w="15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F9513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EC2B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0788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EB68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4 </w:t>
            </w:r>
            <w:proofErr w:type="gramStart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1.002</w:t>
            </w:r>
            <w:proofErr w:type="gramEnd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007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F07E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C10E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012A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8345E" w:rsidRPr="00A00889" w14:paraId="05D979BF" w14:textId="77777777" w:rsidTr="00E8345E">
        <w:trPr>
          <w:trHeight w:val="280"/>
        </w:trPr>
        <w:tc>
          <w:tcPr>
            <w:tcW w:w="15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EA8A7F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FB49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EE7F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42D8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6 </w:t>
            </w:r>
            <w:proofErr w:type="gramStart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1.002</w:t>
            </w:r>
            <w:proofErr w:type="gramEnd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010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47F6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8CFF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0EA4E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8345E" w:rsidRPr="00A00889" w14:paraId="10539FBF" w14:textId="77777777" w:rsidTr="00E8345E">
        <w:trPr>
          <w:trHeight w:val="280"/>
        </w:trPr>
        <w:tc>
          <w:tcPr>
            <w:tcW w:w="15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04BD6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terol ester (27:1/16:0) levels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141B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W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0E99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FCA8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1 </w:t>
            </w:r>
            <w:proofErr w:type="gramStart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1.000</w:t>
            </w:r>
            <w:proofErr w:type="gramEnd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003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97F7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2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BDE4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05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A188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70 </w:t>
            </w:r>
          </w:p>
        </w:tc>
      </w:tr>
      <w:tr w:rsidR="00E8345E" w:rsidRPr="00A00889" w14:paraId="7730C9F7" w14:textId="77777777" w:rsidTr="00E8345E">
        <w:trPr>
          <w:trHeight w:val="280"/>
        </w:trPr>
        <w:tc>
          <w:tcPr>
            <w:tcW w:w="15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424D8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67717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9AAD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1B936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2 </w:t>
            </w:r>
            <w:proofErr w:type="gramStart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999</w:t>
            </w:r>
            <w:proofErr w:type="gramEnd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004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28B5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4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644D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74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8874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345E" w:rsidRPr="00A00889" w14:paraId="10509FF1" w14:textId="77777777" w:rsidTr="00E8345E">
        <w:trPr>
          <w:trHeight w:val="280"/>
        </w:trPr>
        <w:tc>
          <w:tcPr>
            <w:tcW w:w="15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1044A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5296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33E2E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51D97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2 </w:t>
            </w:r>
            <w:proofErr w:type="gramStart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1.000</w:t>
            </w:r>
            <w:proofErr w:type="gramEnd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004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EA26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616F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D0EB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8345E" w:rsidRPr="00A00889" w14:paraId="66B991FA" w14:textId="77777777" w:rsidTr="00E8345E">
        <w:trPr>
          <w:trHeight w:val="280"/>
        </w:trPr>
        <w:tc>
          <w:tcPr>
            <w:tcW w:w="15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4887E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F622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3E35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6626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2 </w:t>
            </w:r>
            <w:proofErr w:type="gramStart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1.000</w:t>
            </w:r>
            <w:proofErr w:type="gramEnd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004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930D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B2BFE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9A0C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8345E" w:rsidRPr="00A00889" w14:paraId="50DDF2FB" w14:textId="77777777" w:rsidTr="00E8345E">
        <w:trPr>
          <w:trHeight w:val="280"/>
        </w:trPr>
        <w:tc>
          <w:tcPr>
            <w:tcW w:w="15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218EE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terol ester (27:1/17:1) levels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5EFE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W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0BEB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0172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3 </w:t>
            </w:r>
            <w:proofErr w:type="gramStart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1.000</w:t>
            </w:r>
            <w:proofErr w:type="gramEnd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005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72C5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A8E3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10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E496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14 </w:t>
            </w:r>
          </w:p>
        </w:tc>
      </w:tr>
      <w:tr w:rsidR="00E8345E" w:rsidRPr="00A00889" w14:paraId="1263BC8E" w14:textId="77777777" w:rsidTr="00E8345E">
        <w:trPr>
          <w:trHeight w:val="280"/>
        </w:trPr>
        <w:tc>
          <w:tcPr>
            <w:tcW w:w="15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F72A1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7675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5CF8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9503D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4 </w:t>
            </w:r>
            <w:proofErr w:type="gramStart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999</w:t>
            </w:r>
            <w:proofErr w:type="gramEnd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009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0C33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5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EAC6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54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9DA7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345E" w:rsidRPr="00A00889" w14:paraId="7AEA8C43" w14:textId="77777777" w:rsidTr="00E8345E">
        <w:trPr>
          <w:trHeight w:val="280"/>
        </w:trPr>
        <w:tc>
          <w:tcPr>
            <w:tcW w:w="15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53F7F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AF8C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617B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7A6E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2 </w:t>
            </w:r>
            <w:proofErr w:type="gramStart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999</w:t>
            </w:r>
            <w:proofErr w:type="gramEnd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005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5CA7E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3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196B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E8F3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8345E" w:rsidRPr="00A00889" w14:paraId="382FADA0" w14:textId="77777777" w:rsidTr="00E8345E">
        <w:trPr>
          <w:trHeight w:val="280"/>
        </w:trPr>
        <w:tc>
          <w:tcPr>
            <w:tcW w:w="15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3EC51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8A35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0897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7414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0 </w:t>
            </w:r>
            <w:proofErr w:type="gramStart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994</w:t>
            </w:r>
            <w:proofErr w:type="gramEnd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005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FA55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0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6B44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2E81E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8345E" w:rsidRPr="00A00889" w14:paraId="16BDB884" w14:textId="77777777" w:rsidTr="00E8345E">
        <w:trPr>
          <w:trHeight w:val="280"/>
        </w:trPr>
        <w:tc>
          <w:tcPr>
            <w:tcW w:w="15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4AE17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eramide (d42:2) levels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6F76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W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EA2B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4777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99 </w:t>
            </w:r>
            <w:proofErr w:type="gramStart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997</w:t>
            </w:r>
            <w:proofErr w:type="gramEnd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000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83E3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6545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78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ADEAF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97 </w:t>
            </w:r>
          </w:p>
        </w:tc>
      </w:tr>
      <w:tr w:rsidR="00E8345E" w:rsidRPr="00A00889" w14:paraId="774D0A83" w14:textId="77777777" w:rsidTr="00E8345E">
        <w:trPr>
          <w:trHeight w:val="280"/>
        </w:trPr>
        <w:tc>
          <w:tcPr>
            <w:tcW w:w="15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C6ABC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6C69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E83D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3BD0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0 </w:t>
            </w:r>
            <w:proofErr w:type="gramStart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997</w:t>
            </w:r>
            <w:proofErr w:type="gramEnd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004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5143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4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41BF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91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FE05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345E" w:rsidRPr="00A00889" w14:paraId="21370E85" w14:textId="77777777" w:rsidTr="00E8345E">
        <w:trPr>
          <w:trHeight w:val="280"/>
        </w:trPr>
        <w:tc>
          <w:tcPr>
            <w:tcW w:w="15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937CD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A92F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57A0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7003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99 </w:t>
            </w:r>
            <w:proofErr w:type="gramStart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997</w:t>
            </w:r>
            <w:proofErr w:type="gramEnd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001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0998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9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D247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4C144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8345E" w:rsidRPr="00A00889" w14:paraId="3378C91B" w14:textId="77777777" w:rsidTr="00E8345E">
        <w:trPr>
          <w:trHeight w:val="280"/>
        </w:trPr>
        <w:tc>
          <w:tcPr>
            <w:tcW w:w="15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4BC5D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1087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F597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8716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99 </w:t>
            </w:r>
            <w:proofErr w:type="gramStart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997</w:t>
            </w:r>
            <w:proofErr w:type="gramEnd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001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19AD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25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7F503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54E6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8345E" w:rsidRPr="00A00889" w14:paraId="10AFFA1A" w14:textId="77777777" w:rsidTr="00E8345E">
        <w:trPr>
          <w:trHeight w:val="280"/>
        </w:trPr>
        <w:tc>
          <w:tcPr>
            <w:tcW w:w="15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7EA93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Diacylglycerol (16:0_18:1) levels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D41A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W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ED52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30A3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2 </w:t>
            </w:r>
            <w:proofErr w:type="gramStart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1.000</w:t>
            </w:r>
            <w:proofErr w:type="gramEnd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004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D2DB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9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D5C7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48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124E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63 </w:t>
            </w:r>
          </w:p>
        </w:tc>
      </w:tr>
      <w:tr w:rsidR="00E8345E" w:rsidRPr="00A00889" w14:paraId="59765B48" w14:textId="77777777" w:rsidTr="00E8345E">
        <w:trPr>
          <w:trHeight w:val="280"/>
        </w:trPr>
        <w:tc>
          <w:tcPr>
            <w:tcW w:w="15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A8106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4AB41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C1EA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1E06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2 </w:t>
            </w:r>
            <w:proofErr w:type="gramStart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998</w:t>
            </w:r>
            <w:proofErr w:type="gramEnd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005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BB4C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6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83AC2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56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10C0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345E" w:rsidRPr="00A00889" w14:paraId="7076EE8B" w14:textId="77777777" w:rsidTr="00E8345E">
        <w:trPr>
          <w:trHeight w:val="280"/>
        </w:trPr>
        <w:tc>
          <w:tcPr>
            <w:tcW w:w="15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8C893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8D0F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7A9A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2D0E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1 </w:t>
            </w:r>
            <w:proofErr w:type="gramStart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999</w:t>
            </w:r>
            <w:proofErr w:type="gramEnd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004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3406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330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09E07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2FD6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8345E" w:rsidRPr="00A00889" w14:paraId="3ED37F8C" w14:textId="77777777" w:rsidTr="00E8345E">
        <w:trPr>
          <w:trHeight w:val="280"/>
        </w:trPr>
        <w:tc>
          <w:tcPr>
            <w:tcW w:w="15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A477B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EC43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911F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1060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1 </w:t>
            </w:r>
            <w:proofErr w:type="gramStart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998</w:t>
            </w:r>
            <w:proofErr w:type="gramEnd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004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22F8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7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B53BD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7D16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8345E" w:rsidRPr="00A00889" w14:paraId="6C33EBB7" w14:textId="77777777" w:rsidTr="00E8345E">
        <w:trPr>
          <w:trHeight w:val="280"/>
        </w:trPr>
        <w:tc>
          <w:tcPr>
            <w:tcW w:w="15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0ED6F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hosphatidylcholine (16:0_20:3) levels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1916B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W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8465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FE50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3 </w:t>
            </w:r>
            <w:proofErr w:type="gramStart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1.001</w:t>
            </w:r>
            <w:proofErr w:type="gramEnd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004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4B5B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CB7C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60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1D53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24 </w:t>
            </w:r>
          </w:p>
        </w:tc>
      </w:tr>
      <w:tr w:rsidR="00E8345E" w:rsidRPr="00A00889" w14:paraId="706E269E" w14:textId="77777777" w:rsidTr="00E8345E">
        <w:trPr>
          <w:trHeight w:val="280"/>
        </w:trPr>
        <w:tc>
          <w:tcPr>
            <w:tcW w:w="15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6C158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1C2C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773C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1BEC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2 </w:t>
            </w:r>
            <w:proofErr w:type="gramStart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999</w:t>
            </w:r>
            <w:proofErr w:type="gramEnd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006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38EC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7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0B03E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83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13B0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345E" w:rsidRPr="00A00889" w14:paraId="7CBE9E02" w14:textId="77777777" w:rsidTr="00E8345E">
        <w:trPr>
          <w:trHeight w:val="280"/>
        </w:trPr>
        <w:tc>
          <w:tcPr>
            <w:tcW w:w="15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C79E0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7797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C74D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C0F1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2 </w:t>
            </w:r>
            <w:proofErr w:type="gramStart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1.000</w:t>
            </w:r>
            <w:proofErr w:type="gramEnd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004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CD403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5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5799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60A0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8345E" w:rsidRPr="00A00889" w14:paraId="5C731827" w14:textId="77777777" w:rsidTr="00E8345E">
        <w:trPr>
          <w:trHeight w:val="280"/>
        </w:trPr>
        <w:tc>
          <w:tcPr>
            <w:tcW w:w="15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0A24C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F02EA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CBE2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8720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2 </w:t>
            </w:r>
            <w:proofErr w:type="gramStart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1.000</w:t>
            </w:r>
            <w:proofErr w:type="gramEnd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005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B14B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9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357B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821A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8345E" w:rsidRPr="00A00889" w14:paraId="4B91F80A" w14:textId="77777777" w:rsidTr="00E8345E">
        <w:trPr>
          <w:trHeight w:val="280"/>
        </w:trPr>
        <w:tc>
          <w:tcPr>
            <w:tcW w:w="15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281E9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 xml:space="preserve">Phosphatidylcholine (18:1_20:3) levels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E9725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W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3591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8CE53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2 </w:t>
            </w:r>
            <w:proofErr w:type="gramStart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1.000</w:t>
            </w:r>
            <w:proofErr w:type="gramEnd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003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070A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13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F002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86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73B7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64 </w:t>
            </w:r>
          </w:p>
        </w:tc>
      </w:tr>
      <w:tr w:rsidR="00E8345E" w:rsidRPr="00A00889" w14:paraId="38956669" w14:textId="77777777" w:rsidTr="00E8345E">
        <w:trPr>
          <w:trHeight w:val="280"/>
        </w:trPr>
        <w:tc>
          <w:tcPr>
            <w:tcW w:w="15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57931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134F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949E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3FD9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1 </w:t>
            </w:r>
            <w:proofErr w:type="gramStart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998</w:t>
            </w:r>
            <w:proofErr w:type="gramEnd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004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487E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67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C963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453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BCF9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345E" w:rsidRPr="00A00889" w14:paraId="4757FD15" w14:textId="77777777" w:rsidTr="00E8345E">
        <w:trPr>
          <w:trHeight w:val="280"/>
        </w:trPr>
        <w:tc>
          <w:tcPr>
            <w:tcW w:w="15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6AEB2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D9BB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801A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1C85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2 </w:t>
            </w:r>
            <w:proofErr w:type="gramStart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1.000</w:t>
            </w:r>
            <w:proofErr w:type="gramEnd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004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E133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4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634EC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21F1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8345E" w:rsidRPr="00A00889" w14:paraId="1F6BF7DE" w14:textId="77777777" w:rsidTr="00E8345E">
        <w:trPr>
          <w:trHeight w:val="280"/>
        </w:trPr>
        <w:tc>
          <w:tcPr>
            <w:tcW w:w="15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4E300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3EB6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7914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A724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2 </w:t>
            </w:r>
            <w:proofErr w:type="gramStart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999</w:t>
            </w:r>
            <w:proofErr w:type="gramEnd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005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F6BB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5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37EF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70B1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8345E" w:rsidRPr="00A00889" w14:paraId="01907493" w14:textId="77777777" w:rsidTr="00E8345E">
        <w:trPr>
          <w:trHeight w:val="280"/>
        </w:trPr>
        <w:tc>
          <w:tcPr>
            <w:tcW w:w="158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0B0A8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Phosphatidylcholine (O-17:0_15:0) levels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C890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W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2A9C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6488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98 </w:t>
            </w:r>
            <w:proofErr w:type="gramStart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997</w:t>
            </w:r>
            <w:proofErr w:type="gramEnd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000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A8A5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A9B7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82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1C147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24 </w:t>
            </w:r>
          </w:p>
        </w:tc>
      </w:tr>
      <w:tr w:rsidR="00E8345E" w:rsidRPr="00A00889" w14:paraId="1F65F941" w14:textId="77777777" w:rsidTr="00E8345E">
        <w:trPr>
          <w:trHeight w:val="280"/>
        </w:trPr>
        <w:tc>
          <w:tcPr>
            <w:tcW w:w="15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4CC39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6F9E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5B542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97A8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99 </w:t>
            </w:r>
            <w:proofErr w:type="gramStart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996</w:t>
            </w:r>
            <w:proofErr w:type="gramEnd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001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CEC4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71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FAAA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24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0DD9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345E" w:rsidRPr="00A00889" w14:paraId="49F2046A" w14:textId="77777777" w:rsidTr="00E8345E">
        <w:trPr>
          <w:trHeight w:val="280"/>
        </w:trPr>
        <w:tc>
          <w:tcPr>
            <w:tcW w:w="15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7E7AA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2F4F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DFA4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4675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98 </w:t>
            </w:r>
            <w:proofErr w:type="gramStart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996</w:t>
            </w:r>
            <w:proofErr w:type="gramEnd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000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D2F7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6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2D1D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9424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8345E" w:rsidRPr="00A00889" w14:paraId="01A9D62E" w14:textId="77777777" w:rsidTr="00E8345E">
        <w:trPr>
          <w:trHeight w:val="280"/>
        </w:trPr>
        <w:tc>
          <w:tcPr>
            <w:tcW w:w="15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04074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9C32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2640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610EF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97 </w:t>
            </w:r>
            <w:proofErr w:type="gramStart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994</w:t>
            </w:r>
            <w:proofErr w:type="gramEnd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001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476B1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47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4448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A7226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8345E" w:rsidRPr="00A00889" w14:paraId="14EF02E7" w14:textId="77777777" w:rsidTr="00E8345E">
        <w:trPr>
          <w:trHeight w:val="280"/>
        </w:trPr>
        <w:tc>
          <w:tcPr>
            <w:tcW w:w="158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6B8A42EE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riacylglycerol (56:7) levels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8259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W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6646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7261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1 </w:t>
            </w:r>
            <w:proofErr w:type="gramStart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1.000</w:t>
            </w:r>
            <w:proofErr w:type="gramEnd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003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E342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48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23BC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42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A515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566 </w:t>
            </w:r>
          </w:p>
        </w:tc>
      </w:tr>
      <w:tr w:rsidR="00E8345E" w:rsidRPr="00A00889" w14:paraId="3E321229" w14:textId="77777777" w:rsidTr="00E8345E">
        <w:trPr>
          <w:trHeight w:val="280"/>
        </w:trPr>
        <w:tc>
          <w:tcPr>
            <w:tcW w:w="158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4F1D74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B432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BFD2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DD71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3 </w:t>
            </w:r>
            <w:proofErr w:type="gramStart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998</w:t>
            </w:r>
            <w:proofErr w:type="gramEnd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007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FF15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256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A9F6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704 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1A55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8345E" w:rsidRPr="00A00889" w14:paraId="7A5FFD22" w14:textId="77777777" w:rsidTr="00E8345E">
        <w:trPr>
          <w:trHeight w:val="280"/>
        </w:trPr>
        <w:tc>
          <w:tcPr>
            <w:tcW w:w="158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EF7C39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5B90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EA0BF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9758E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2 </w:t>
            </w:r>
            <w:proofErr w:type="gramStart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1.000</w:t>
            </w:r>
            <w:proofErr w:type="gramEnd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004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FD54C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032 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C99B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2909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E8345E" w:rsidRPr="00A00889" w14:paraId="7216C6FE" w14:textId="77777777" w:rsidTr="00E8345E">
        <w:trPr>
          <w:trHeight w:val="290"/>
        </w:trPr>
        <w:tc>
          <w:tcPr>
            <w:tcW w:w="158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7EEA67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33E5E" w14:textId="77777777" w:rsidR="00E8345E" w:rsidRPr="00A00889" w:rsidRDefault="00E8345E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C8AE4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89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9387F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02 </w:t>
            </w:r>
            <w:proofErr w:type="gramStart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1.000</w:t>
            </w:r>
            <w:proofErr w:type="gramEnd"/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005 ) 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96103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108 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B9A1E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42547" w14:textId="77777777" w:rsidR="00E8345E" w:rsidRPr="00A00889" w:rsidRDefault="00E8345E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0088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5B5A54A7" w14:textId="77777777" w:rsidR="00E8345E" w:rsidRDefault="00E8345E"/>
    <w:p w14:paraId="01A1DA98" w14:textId="63BAD910" w:rsidR="00E8345E" w:rsidRPr="00E8345E" w:rsidRDefault="00E8345E" w:rsidP="00E8345E">
      <w:pPr>
        <w:rPr>
          <w:rStyle w:val="vad"/>
        </w:rPr>
      </w:pPr>
      <w:r w:rsidRPr="00B16D1D">
        <w:rPr>
          <w:rStyle w:val="vad"/>
          <w:b/>
          <w:bCs/>
          <w:sz w:val="30"/>
          <w:szCs w:val="30"/>
        </w:rPr>
        <w:t xml:space="preserve">Supplementary Table </w:t>
      </w:r>
      <w:r>
        <w:rPr>
          <w:rStyle w:val="vad"/>
          <w:rFonts w:hint="eastAsia"/>
          <w:b/>
          <w:bCs/>
          <w:sz w:val="30"/>
          <w:szCs w:val="30"/>
        </w:rPr>
        <w:t>3</w:t>
      </w:r>
      <w:r>
        <w:rPr>
          <w:rStyle w:val="vad"/>
          <w:rFonts w:hint="eastAsia"/>
          <w:b/>
          <w:bCs/>
          <w:sz w:val="30"/>
          <w:szCs w:val="30"/>
        </w:rPr>
        <w:t xml:space="preserve">. </w:t>
      </w:r>
      <w:r w:rsidRPr="00B16D1D">
        <w:rPr>
          <w:rStyle w:val="vad"/>
          <w:b/>
          <w:bCs/>
          <w:sz w:val="30"/>
          <w:szCs w:val="30"/>
        </w:rPr>
        <w:t xml:space="preserve">MR analysis results of </w:t>
      </w:r>
      <w:r>
        <w:rPr>
          <w:rStyle w:val="vad"/>
          <w:rFonts w:hint="eastAsia"/>
          <w:b/>
          <w:bCs/>
          <w:sz w:val="30"/>
          <w:szCs w:val="30"/>
        </w:rPr>
        <w:t>p</w:t>
      </w:r>
      <w:r w:rsidRPr="00B16D1D">
        <w:rPr>
          <w:rStyle w:val="vad"/>
          <w:b/>
          <w:bCs/>
          <w:sz w:val="30"/>
          <w:szCs w:val="30"/>
        </w:rPr>
        <w:t>lasma lipid levels and colorectal cancer risk</w:t>
      </w:r>
      <w:r>
        <w:rPr>
          <w:rStyle w:val="vad"/>
          <w:rFonts w:hint="eastAsia"/>
          <w:b/>
          <w:bCs/>
          <w:sz w:val="30"/>
          <w:szCs w:val="30"/>
        </w:rPr>
        <w:t xml:space="preserve"> </w:t>
      </w:r>
      <w:r w:rsidRPr="00E8345E">
        <w:rPr>
          <w:rStyle w:val="vad"/>
          <w:b/>
          <w:bCs/>
          <w:sz w:val="30"/>
          <w:szCs w:val="30"/>
        </w:rPr>
        <w:t>(ieu-b-4965)</w:t>
      </w:r>
    </w:p>
    <w:p w14:paraId="315CAF7F" w14:textId="77777777" w:rsidR="00E8345E" w:rsidRPr="00E8345E" w:rsidRDefault="00E8345E"/>
    <w:p w14:paraId="70E06F98" w14:textId="77777777" w:rsidR="00E8345E" w:rsidRDefault="00E8345E"/>
    <w:p w14:paraId="67524FB0" w14:textId="77777777" w:rsidR="00E8345E" w:rsidRDefault="00E8345E"/>
    <w:p w14:paraId="25AFDC75" w14:textId="77777777" w:rsidR="00E8345E" w:rsidRDefault="00E8345E"/>
    <w:p w14:paraId="07B0DD56" w14:textId="77777777" w:rsidR="00E8345E" w:rsidRDefault="00E8345E"/>
    <w:p w14:paraId="3E1ABA66" w14:textId="77777777" w:rsidR="00E8345E" w:rsidRDefault="00E8345E"/>
    <w:p w14:paraId="63DE9C97" w14:textId="77777777" w:rsidR="00E8345E" w:rsidRDefault="00E8345E"/>
    <w:p w14:paraId="6EF8A92A" w14:textId="77777777" w:rsidR="00BA3288" w:rsidRDefault="00BA3288"/>
    <w:p w14:paraId="18EBABB8" w14:textId="77777777" w:rsidR="00BA3288" w:rsidRDefault="00BA3288"/>
    <w:p w14:paraId="1B043750" w14:textId="77777777" w:rsidR="00BA3288" w:rsidRDefault="00BA3288"/>
    <w:tbl>
      <w:tblPr>
        <w:tblW w:w="5000" w:type="pct"/>
        <w:tblLook w:val="04A0" w:firstRow="1" w:lastRow="0" w:firstColumn="1" w:lastColumn="0" w:noHBand="0" w:noVBand="1"/>
      </w:tblPr>
      <w:tblGrid>
        <w:gridCol w:w="4320"/>
        <w:gridCol w:w="1993"/>
        <w:gridCol w:w="765"/>
        <w:gridCol w:w="2444"/>
        <w:gridCol w:w="995"/>
        <w:gridCol w:w="2016"/>
        <w:gridCol w:w="1641"/>
      </w:tblGrid>
      <w:tr w:rsidR="00BA3288" w:rsidRPr="00DF20F6" w14:paraId="6EE17DFF" w14:textId="77777777" w:rsidTr="00602381">
        <w:trPr>
          <w:trHeight w:val="280"/>
        </w:trPr>
        <w:tc>
          <w:tcPr>
            <w:tcW w:w="1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6E283" w14:textId="77777777" w:rsidR="00BA3288" w:rsidRPr="00BA3288" w:rsidRDefault="00BA3288" w:rsidP="0060238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3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CBE57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olorectal cancer</w:t>
            </w:r>
          </w:p>
          <w:p w14:paraId="1A8EE819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bookmarkStart w:id="2" w:name="_Hlk167366593"/>
            <w:r w:rsidRPr="00DF20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(ukb-saige-153)</w:t>
            </w:r>
            <w:bookmarkEnd w:id="2"/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ACE69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D8F59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13741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3288" w:rsidRPr="00DF20F6" w14:paraId="73D45098" w14:textId="77777777" w:rsidTr="00602381">
        <w:trPr>
          <w:trHeight w:val="850"/>
        </w:trPr>
        <w:tc>
          <w:tcPr>
            <w:tcW w:w="1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B811E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Exposure</w:t>
            </w: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541E0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Method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D1061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NSNP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A498F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OR (95%CI)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4B123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 value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C82C7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008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 value.</w:t>
            </w:r>
            <w:r w:rsidRPr="00A008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br/>
              <w:t>Heterogeneity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1D7E6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008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 value.</w:t>
            </w:r>
            <w:r w:rsidRPr="00A0088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br/>
              <w:t>Pleiotropy</w:t>
            </w:r>
          </w:p>
        </w:tc>
      </w:tr>
      <w:tr w:rsidR="00BA3288" w:rsidRPr="00DF20F6" w14:paraId="4B2408A4" w14:textId="77777777" w:rsidTr="00602381">
        <w:trPr>
          <w:trHeight w:val="280"/>
        </w:trPr>
        <w:tc>
          <w:tcPr>
            <w:tcW w:w="152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C058" w14:textId="77777777" w:rsidR="00BA3288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 xml:space="preserve">Sterol ester (27:1/14:0) levels  </w:t>
            </w:r>
          </w:p>
          <w:p w14:paraId="23F3C3D1" w14:textId="77777777" w:rsidR="00BA3288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                                                                                            </w:t>
            </w:r>
          </w:p>
          <w:p w14:paraId="59ABE637" w14:textId="77777777" w:rsidR="00BA3288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  <w:p w14:paraId="32ABBC26" w14:textId="77777777" w:rsidR="00BA3288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  <w:p w14:paraId="015DD46D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0C2E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VW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E521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EC9C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.239 </w:t>
            </w:r>
            <w:proofErr w:type="gramStart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 1.080</w:t>
            </w:r>
            <w:proofErr w:type="gramEnd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- 1.421 )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CEBA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2</w:t>
            </w:r>
          </w:p>
        </w:tc>
        <w:tc>
          <w:tcPr>
            <w:tcW w:w="7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75EE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95111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2CC9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711</w:t>
            </w:r>
          </w:p>
        </w:tc>
      </w:tr>
      <w:tr w:rsidR="00BA3288" w:rsidRPr="00DF20F6" w14:paraId="5C1D1781" w14:textId="77777777" w:rsidTr="00602381">
        <w:trPr>
          <w:trHeight w:val="280"/>
        </w:trPr>
        <w:tc>
          <w:tcPr>
            <w:tcW w:w="152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4B74" w14:textId="77777777" w:rsidR="00BA3288" w:rsidRPr="00DF20F6" w:rsidRDefault="00BA3288" w:rsidP="0060238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6CBF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R Egger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996D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D3B8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.254 </w:t>
            </w:r>
            <w:proofErr w:type="gramStart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 0.912</w:t>
            </w:r>
            <w:proofErr w:type="gramEnd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- 1.724 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340D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9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BA74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1779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C4EA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A3288" w:rsidRPr="00DF20F6" w14:paraId="1B434AB6" w14:textId="77777777" w:rsidTr="00602381">
        <w:trPr>
          <w:trHeight w:val="280"/>
        </w:trPr>
        <w:tc>
          <w:tcPr>
            <w:tcW w:w="152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892D" w14:textId="77777777" w:rsidR="00BA3288" w:rsidRPr="00DF20F6" w:rsidRDefault="00BA3288" w:rsidP="0060238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70F8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eighted media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CA9F8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5AB3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.160 </w:t>
            </w:r>
            <w:proofErr w:type="gramStart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 0.952</w:t>
            </w:r>
            <w:proofErr w:type="gramEnd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- 1.413 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4311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4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CC4D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79BE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3288" w:rsidRPr="00DF20F6" w14:paraId="3B73CA12" w14:textId="77777777" w:rsidTr="00602381">
        <w:trPr>
          <w:trHeight w:val="280"/>
        </w:trPr>
        <w:tc>
          <w:tcPr>
            <w:tcW w:w="152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F60A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DA3D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eighted mod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32B3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BD05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.054 </w:t>
            </w:r>
            <w:proofErr w:type="gramStart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 0.745</w:t>
            </w:r>
            <w:proofErr w:type="gramEnd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- 1.491 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20F1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73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89E7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4047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3288" w:rsidRPr="00DF20F6" w14:paraId="54B10A06" w14:textId="77777777" w:rsidTr="00602381">
        <w:trPr>
          <w:trHeight w:val="28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EC0E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Sterol ester (27:1/16:0) levels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B4EC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VW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816C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F536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.109 </w:t>
            </w:r>
            <w:proofErr w:type="gramStart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 1.019</w:t>
            </w:r>
            <w:proofErr w:type="gramEnd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- 1.207 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DE86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A693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7097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444D2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1325</w:t>
            </w:r>
          </w:p>
        </w:tc>
      </w:tr>
      <w:tr w:rsidR="00BA3288" w:rsidRPr="00DF20F6" w14:paraId="21E324AB" w14:textId="77777777" w:rsidTr="00602381">
        <w:trPr>
          <w:trHeight w:val="280"/>
        </w:trPr>
        <w:tc>
          <w:tcPr>
            <w:tcW w:w="152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6AF0" w14:textId="77777777" w:rsidR="00BA3288" w:rsidRPr="00DF20F6" w:rsidRDefault="00BA3288" w:rsidP="0060238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3C1A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R Egger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6CCB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55D4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.176 </w:t>
            </w:r>
            <w:proofErr w:type="gramStart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 0.998</w:t>
            </w:r>
            <w:proofErr w:type="gramEnd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- 1.386 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74B2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7980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5097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FD1E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A3288" w:rsidRPr="00DF20F6" w14:paraId="2AE41E83" w14:textId="77777777" w:rsidTr="00602381">
        <w:trPr>
          <w:trHeight w:val="280"/>
        </w:trPr>
        <w:tc>
          <w:tcPr>
            <w:tcW w:w="152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7383" w14:textId="77777777" w:rsidR="00BA3288" w:rsidRPr="00DF20F6" w:rsidRDefault="00BA3288" w:rsidP="0060238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35B1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eighted media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9D9F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99D3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.170 </w:t>
            </w:r>
            <w:proofErr w:type="gramStart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 1.030</w:t>
            </w:r>
            <w:proofErr w:type="gramEnd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- 1.330 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3548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C7EC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18E7D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3288" w:rsidRPr="00DF20F6" w14:paraId="07975E32" w14:textId="77777777" w:rsidTr="00602381">
        <w:trPr>
          <w:trHeight w:val="280"/>
        </w:trPr>
        <w:tc>
          <w:tcPr>
            <w:tcW w:w="152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35DE9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70B6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eighted mod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D161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4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5939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.192 </w:t>
            </w:r>
            <w:proofErr w:type="gramStart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 1.036</w:t>
            </w:r>
            <w:proofErr w:type="gramEnd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- 1.372 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9129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A73C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7A4BA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3288" w:rsidRPr="00DF20F6" w14:paraId="47A05A26" w14:textId="77777777" w:rsidTr="00602381">
        <w:trPr>
          <w:trHeight w:val="280"/>
        </w:trPr>
        <w:tc>
          <w:tcPr>
            <w:tcW w:w="152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69D9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iacylglyc</w:t>
            </w:r>
            <w:r w:rsidRPr="00BA32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rol (16:0</w:t>
            </w: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_18:1) levels </w:t>
            </w:r>
          </w:p>
          <w:p w14:paraId="4BBA80D3" w14:textId="77777777" w:rsidR="00BA3288" w:rsidRDefault="00BA3288" w:rsidP="0060238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  <w:p w14:paraId="4CECF412" w14:textId="77777777" w:rsidR="00BA3288" w:rsidRDefault="00BA3288" w:rsidP="0060238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  <w:p w14:paraId="395C3314" w14:textId="77777777" w:rsidR="00BA3288" w:rsidRDefault="00BA3288" w:rsidP="0060238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  <w:p w14:paraId="21204642" w14:textId="77777777" w:rsidR="00BA3288" w:rsidRPr="00DF20F6" w:rsidRDefault="00BA3288" w:rsidP="0060238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0A18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VW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3CCB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1E2C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.151 </w:t>
            </w:r>
            <w:proofErr w:type="gramStart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 1.006</w:t>
            </w:r>
            <w:proofErr w:type="gramEnd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- 1.317 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6370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4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29747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2593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6598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94549</w:t>
            </w:r>
          </w:p>
        </w:tc>
      </w:tr>
      <w:tr w:rsidR="00BA3288" w:rsidRPr="00DF20F6" w14:paraId="2D8CF42C" w14:textId="77777777" w:rsidTr="00602381">
        <w:trPr>
          <w:trHeight w:val="280"/>
        </w:trPr>
        <w:tc>
          <w:tcPr>
            <w:tcW w:w="152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4D27" w14:textId="77777777" w:rsidR="00BA3288" w:rsidRPr="00DF20F6" w:rsidRDefault="00BA3288" w:rsidP="0060238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B9D7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R Egger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63DE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11BE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.305 </w:t>
            </w:r>
            <w:proofErr w:type="gramStart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 1.011</w:t>
            </w:r>
            <w:proofErr w:type="gramEnd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- 1.683 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748C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80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067C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8042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A4FA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A3288" w:rsidRPr="00DF20F6" w14:paraId="1D73FADD" w14:textId="77777777" w:rsidTr="00602381">
        <w:trPr>
          <w:trHeight w:val="280"/>
        </w:trPr>
        <w:tc>
          <w:tcPr>
            <w:tcW w:w="152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FE4D" w14:textId="77777777" w:rsidR="00BA3288" w:rsidRPr="00DF20F6" w:rsidRDefault="00BA3288" w:rsidP="0060238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79EF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eighted media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94DF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210E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.157 </w:t>
            </w:r>
            <w:proofErr w:type="gramStart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 0.972</w:t>
            </w:r>
            <w:proofErr w:type="gramEnd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- 1.376 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5DB18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0CBA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E95A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3288" w:rsidRPr="00DF20F6" w14:paraId="7E949067" w14:textId="77777777" w:rsidTr="00602381">
        <w:trPr>
          <w:trHeight w:val="280"/>
        </w:trPr>
        <w:tc>
          <w:tcPr>
            <w:tcW w:w="152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A99C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6776D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eighted mod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5B74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363A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.114 </w:t>
            </w:r>
            <w:proofErr w:type="gramStart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 0.870</w:t>
            </w:r>
            <w:proofErr w:type="gramEnd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- 1.428 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14AF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273C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0257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3288" w:rsidRPr="00DF20F6" w14:paraId="69DAA82A" w14:textId="77777777" w:rsidTr="00602381">
        <w:trPr>
          <w:trHeight w:val="28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C697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Phosphatidylcholine (16:0_20:5) levels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35C68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VW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DB8C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5490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.135 </w:t>
            </w:r>
            <w:proofErr w:type="gramStart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 1.034</w:t>
            </w:r>
            <w:proofErr w:type="gramEnd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- 1.245 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BF5D2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6D81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7082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BD37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08374</w:t>
            </w:r>
          </w:p>
        </w:tc>
      </w:tr>
      <w:tr w:rsidR="00BA3288" w:rsidRPr="00DF20F6" w14:paraId="3AEDE502" w14:textId="77777777" w:rsidTr="00602381">
        <w:trPr>
          <w:trHeight w:val="280"/>
        </w:trPr>
        <w:tc>
          <w:tcPr>
            <w:tcW w:w="152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5483" w14:textId="77777777" w:rsidR="00BA3288" w:rsidRPr="00DF20F6" w:rsidRDefault="00BA3288" w:rsidP="0060238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E5BB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R Egger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FCFE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6FBE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.116 </w:t>
            </w:r>
            <w:proofErr w:type="gramStart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 0.949</w:t>
            </w:r>
            <w:proofErr w:type="gramEnd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- 1.312 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B333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1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989F1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514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90EF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A3288" w:rsidRPr="00DF20F6" w14:paraId="036F6DC5" w14:textId="77777777" w:rsidTr="00602381">
        <w:trPr>
          <w:trHeight w:val="280"/>
        </w:trPr>
        <w:tc>
          <w:tcPr>
            <w:tcW w:w="152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62CE" w14:textId="77777777" w:rsidR="00BA3288" w:rsidRPr="00DF20F6" w:rsidRDefault="00BA3288" w:rsidP="0060238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53F3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eighted media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6652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37DA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.131 </w:t>
            </w:r>
            <w:proofErr w:type="gramStart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 1.013</w:t>
            </w:r>
            <w:proofErr w:type="gramEnd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- 1.262 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546C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2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B636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FC92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3288" w:rsidRPr="00DF20F6" w14:paraId="58826AD9" w14:textId="77777777" w:rsidTr="00602381">
        <w:trPr>
          <w:trHeight w:val="280"/>
        </w:trPr>
        <w:tc>
          <w:tcPr>
            <w:tcW w:w="152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D470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BD89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eighted mod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D303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F44F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.130 </w:t>
            </w:r>
            <w:proofErr w:type="gramStart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 1.004</w:t>
            </w:r>
            <w:proofErr w:type="gramEnd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- 1.271 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227C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6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ADA32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18044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3288" w:rsidRPr="00DF20F6" w14:paraId="7ADC84D2" w14:textId="77777777" w:rsidTr="00602381">
        <w:trPr>
          <w:trHeight w:val="28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DEE0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Phosphatidylcholine (18:0_20:5) levels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FB43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VW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028B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7A19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.112 </w:t>
            </w:r>
            <w:proofErr w:type="gramStart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 1.026</w:t>
            </w:r>
            <w:proofErr w:type="gramEnd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- 1.204 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BE45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FE7C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1076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B556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7422</w:t>
            </w:r>
          </w:p>
        </w:tc>
      </w:tr>
      <w:tr w:rsidR="00BA3288" w:rsidRPr="00DF20F6" w14:paraId="7673D457" w14:textId="77777777" w:rsidTr="00602381">
        <w:trPr>
          <w:trHeight w:val="280"/>
        </w:trPr>
        <w:tc>
          <w:tcPr>
            <w:tcW w:w="152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071A9" w14:textId="77777777" w:rsidR="00BA3288" w:rsidRPr="00DF20F6" w:rsidRDefault="00BA3288" w:rsidP="0060238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4685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R Egger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4C56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47EC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.137 </w:t>
            </w:r>
            <w:proofErr w:type="gramStart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 1.000</w:t>
            </w:r>
            <w:proofErr w:type="gramEnd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- 1.292 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09EA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7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4666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6147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A294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A3288" w:rsidRPr="00DF20F6" w14:paraId="0A034CD9" w14:textId="77777777" w:rsidTr="00602381">
        <w:trPr>
          <w:trHeight w:val="280"/>
        </w:trPr>
        <w:tc>
          <w:tcPr>
            <w:tcW w:w="152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5FFDF" w14:textId="77777777" w:rsidR="00BA3288" w:rsidRPr="00DF20F6" w:rsidRDefault="00BA3288" w:rsidP="0060238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E7FF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eighted media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279C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5CD1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.122 </w:t>
            </w:r>
            <w:proofErr w:type="gramStart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 1.020</w:t>
            </w:r>
            <w:proofErr w:type="gramEnd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- 1.234 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B343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FC6A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37A3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3288" w:rsidRPr="00DF20F6" w14:paraId="337F35E6" w14:textId="77777777" w:rsidTr="00602381">
        <w:trPr>
          <w:trHeight w:val="280"/>
        </w:trPr>
        <w:tc>
          <w:tcPr>
            <w:tcW w:w="152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D223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501F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eighted mod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9313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0343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.124 </w:t>
            </w:r>
            <w:proofErr w:type="gramStart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 1.018</w:t>
            </w:r>
            <w:proofErr w:type="gramEnd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- 1.240 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067E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F202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EF39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3288" w:rsidRPr="00DF20F6" w14:paraId="1230D7EF" w14:textId="77777777" w:rsidTr="00BA3288">
        <w:trPr>
          <w:trHeight w:val="28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95E1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Phosphatidylcholine (18:1_20:3) levels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A859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VW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4B17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990F6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.136 </w:t>
            </w:r>
            <w:proofErr w:type="gramStart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 1.023</w:t>
            </w:r>
            <w:proofErr w:type="gramEnd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- 1.262 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24E2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829AB7" w14:textId="77777777" w:rsidR="00BA3288" w:rsidRPr="00BA3288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BA328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2547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2331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16843</w:t>
            </w:r>
          </w:p>
        </w:tc>
      </w:tr>
      <w:tr w:rsidR="00BA3288" w:rsidRPr="00DF20F6" w14:paraId="41E8F41C" w14:textId="77777777" w:rsidTr="00602381">
        <w:trPr>
          <w:trHeight w:val="280"/>
        </w:trPr>
        <w:tc>
          <w:tcPr>
            <w:tcW w:w="152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AA16" w14:textId="77777777" w:rsidR="00BA3288" w:rsidRPr="00DF20F6" w:rsidRDefault="00BA3288" w:rsidP="0060238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0C05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R Egger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409BC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5D1F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.037 </w:t>
            </w:r>
            <w:proofErr w:type="gramStart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 0.816</w:t>
            </w:r>
            <w:proofErr w:type="gramEnd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- 1.317 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306D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7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187FB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71132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A5D7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A3288" w:rsidRPr="00DF20F6" w14:paraId="785CF284" w14:textId="77777777" w:rsidTr="00602381">
        <w:trPr>
          <w:trHeight w:val="280"/>
        </w:trPr>
        <w:tc>
          <w:tcPr>
            <w:tcW w:w="152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A932" w14:textId="77777777" w:rsidR="00BA3288" w:rsidRPr="00DF20F6" w:rsidRDefault="00BA3288" w:rsidP="0060238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A088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eighted media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7522D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8136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.079 </w:t>
            </w:r>
            <w:proofErr w:type="gramStart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 0.936</w:t>
            </w:r>
            <w:proofErr w:type="gramEnd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- 1.245 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1A791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9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534C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5A8F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3288" w:rsidRPr="00DF20F6" w14:paraId="14E6287B" w14:textId="77777777" w:rsidTr="00602381">
        <w:trPr>
          <w:trHeight w:val="280"/>
        </w:trPr>
        <w:tc>
          <w:tcPr>
            <w:tcW w:w="152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B89A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AF29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eighted mod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A68BF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51B6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.086 </w:t>
            </w:r>
            <w:proofErr w:type="gramStart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 0.903</w:t>
            </w:r>
            <w:proofErr w:type="gramEnd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- 1.307 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89A4B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9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0DA8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BAC7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3288" w:rsidRPr="00DF20F6" w14:paraId="0E371C3D" w14:textId="77777777" w:rsidTr="00602381">
        <w:trPr>
          <w:trHeight w:val="28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B566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 xml:space="preserve">Phosphatidylcholine (18:2_20:1) levels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E52B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VW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77AA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94D0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881 </w:t>
            </w:r>
            <w:proofErr w:type="gramStart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 0.795</w:t>
            </w:r>
            <w:proofErr w:type="gramEnd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- 0.977 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EEA84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1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7CCEE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39706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8D6B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594282</w:t>
            </w:r>
          </w:p>
        </w:tc>
      </w:tr>
      <w:tr w:rsidR="00BA3288" w:rsidRPr="00DF20F6" w14:paraId="1812B5A0" w14:textId="77777777" w:rsidTr="00602381">
        <w:trPr>
          <w:trHeight w:val="280"/>
        </w:trPr>
        <w:tc>
          <w:tcPr>
            <w:tcW w:w="152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05E2" w14:textId="77777777" w:rsidR="00BA3288" w:rsidRPr="00DF20F6" w:rsidRDefault="00BA3288" w:rsidP="0060238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9201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R Egger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2794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0BF0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840 </w:t>
            </w:r>
            <w:proofErr w:type="gramStart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 0.690</w:t>
            </w:r>
            <w:proofErr w:type="gramEnd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- 1.024 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CF8B7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2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4825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9198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67BE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A3288" w:rsidRPr="00DF20F6" w14:paraId="2EF3C686" w14:textId="77777777" w:rsidTr="00602381">
        <w:trPr>
          <w:trHeight w:val="280"/>
        </w:trPr>
        <w:tc>
          <w:tcPr>
            <w:tcW w:w="152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672F" w14:textId="77777777" w:rsidR="00BA3288" w:rsidRPr="00DF20F6" w:rsidRDefault="00BA3288" w:rsidP="0060238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486C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eighted media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229C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B088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901 </w:t>
            </w:r>
            <w:proofErr w:type="gramStart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 0.795</w:t>
            </w:r>
            <w:proofErr w:type="gramEnd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- 1.022 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46E4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0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91D7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A612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3288" w:rsidRPr="00DF20F6" w14:paraId="28381301" w14:textId="77777777" w:rsidTr="00602381">
        <w:trPr>
          <w:trHeight w:val="280"/>
        </w:trPr>
        <w:tc>
          <w:tcPr>
            <w:tcW w:w="152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CF2E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0302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eighted mod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41C2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AE1B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900 </w:t>
            </w:r>
            <w:proofErr w:type="gramStart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 0.793</w:t>
            </w:r>
            <w:proofErr w:type="gramEnd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- 1.021 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1A9A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36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42CA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05BD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3288" w:rsidRPr="00DF20F6" w14:paraId="7EEA2BBE" w14:textId="77777777" w:rsidTr="00602381">
        <w:trPr>
          <w:trHeight w:val="28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E435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Phosphatidylcholine (O-16:1_18:0) levels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8CBD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VW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ED13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D781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741 </w:t>
            </w:r>
            <w:proofErr w:type="gramStart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 0.601</w:t>
            </w:r>
            <w:proofErr w:type="gramEnd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- 0.915 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5564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BBE3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6361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D625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94639</w:t>
            </w:r>
          </w:p>
        </w:tc>
      </w:tr>
      <w:tr w:rsidR="00BA3288" w:rsidRPr="00DF20F6" w14:paraId="4D9426EC" w14:textId="77777777" w:rsidTr="00602381">
        <w:trPr>
          <w:trHeight w:val="280"/>
        </w:trPr>
        <w:tc>
          <w:tcPr>
            <w:tcW w:w="152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2436" w14:textId="77777777" w:rsidR="00BA3288" w:rsidRPr="00DF20F6" w:rsidRDefault="00BA3288" w:rsidP="0060238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2620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R Egger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72DE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6EF1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943 </w:t>
            </w:r>
            <w:proofErr w:type="gramStart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 0.601</w:t>
            </w:r>
            <w:proofErr w:type="gramEnd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- 1.480 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DC12E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808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F34D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05658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B8E7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A3288" w:rsidRPr="00DF20F6" w14:paraId="3649659E" w14:textId="77777777" w:rsidTr="00602381">
        <w:trPr>
          <w:trHeight w:val="280"/>
        </w:trPr>
        <w:tc>
          <w:tcPr>
            <w:tcW w:w="152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FDA1" w14:textId="77777777" w:rsidR="00BA3288" w:rsidRPr="00DF20F6" w:rsidRDefault="00BA3288" w:rsidP="0060238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FF7C8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eighted media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9BE3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5F9FB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852 </w:t>
            </w:r>
            <w:proofErr w:type="gramStart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 0.658</w:t>
            </w:r>
            <w:proofErr w:type="gramEnd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- 1.103 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D398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2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5E03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8733B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3288" w:rsidRPr="00DF20F6" w14:paraId="0DC43CE4" w14:textId="77777777" w:rsidTr="00602381">
        <w:trPr>
          <w:trHeight w:val="280"/>
        </w:trPr>
        <w:tc>
          <w:tcPr>
            <w:tcW w:w="152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274E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AB10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eighted mod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427C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2EF7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886 </w:t>
            </w:r>
            <w:proofErr w:type="gramStart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 0.650</w:t>
            </w:r>
            <w:proofErr w:type="gramEnd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- 1.209 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A21C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75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CE42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9BC2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3288" w:rsidRPr="00DF20F6" w14:paraId="1648441F" w14:textId="77777777" w:rsidTr="00602381">
        <w:trPr>
          <w:trHeight w:val="28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C162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Phosphatidylcholine (O-18:1_20:4) levels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79C2C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VW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4070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FD94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.171 </w:t>
            </w:r>
            <w:proofErr w:type="gramStart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 1.043</w:t>
            </w:r>
            <w:proofErr w:type="gramEnd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- 1.315 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D808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7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6666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2442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396F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6808</w:t>
            </w:r>
          </w:p>
        </w:tc>
      </w:tr>
      <w:tr w:rsidR="00BA3288" w:rsidRPr="00DF20F6" w14:paraId="33BB6C69" w14:textId="77777777" w:rsidTr="00602381">
        <w:trPr>
          <w:trHeight w:val="280"/>
        </w:trPr>
        <w:tc>
          <w:tcPr>
            <w:tcW w:w="152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2935" w14:textId="77777777" w:rsidR="00BA3288" w:rsidRPr="00DF20F6" w:rsidRDefault="00BA3288" w:rsidP="0060238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CF31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R Egger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44DE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6F016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.332 </w:t>
            </w:r>
            <w:proofErr w:type="gramStart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 1.049</w:t>
            </w:r>
            <w:proofErr w:type="gramEnd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- 1.692 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4427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51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3C93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66654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93EA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A3288" w:rsidRPr="00DF20F6" w14:paraId="19C206F9" w14:textId="77777777" w:rsidTr="00602381">
        <w:trPr>
          <w:trHeight w:val="280"/>
        </w:trPr>
        <w:tc>
          <w:tcPr>
            <w:tcW w:w="152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C59F" w14:textId="77777777" w:rsidR="00BA3288" w:rsidRPr="00DF20F6" w:rsidRDefault="00BA3288" w:rsidP="0060238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378F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eighted median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37C5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8411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.195 </w:t>
            </w:r>
            <w:proofErr w:type="gramStart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 1.045</w:t>
            </w:r>
            <w:proofErr w:type="gramEnd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- 1.367 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B519F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0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2B9C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DA42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3288" w:rsidRPr="00DF20F6" w14:paraId="5A254E78" w14:textId="77777777" w:rsidTr="00602381">
        <w:trPr>
          <w:trHeight w:val="280"/>
        </w:trPr>
        <w:tc>
          <w:tcPr>
            <w:tcW w:w="152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2EA3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F52F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eighted mode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0156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2459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1.205 </w:t>
            </w:r>
            <w:proofErr w:type="gramStart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 1.045</w:t>
            </w:r>
            <w:proofErr w:type="gramEnd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- 1.391 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3796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4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E3361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11CA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3288" w:rsidRPr="00DF20F6" w14:paraId="59869A14" w14:textId="77777777" w:rsidTr="00602381">
        <w:trPr>
          <w:trHeight w:val="280"/>
        </w:trPr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347F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Triacylglycerol (51:1) levels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AE35A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VW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A6CC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B54D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877 </w:t>
            </w:r>
            <w:proofErr w:type="gramStart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 0.778</w:t>
            </w:r>
            <w:proofErr w:type="gramEnd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- 0.989 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38F7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032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14E72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4083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48D9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639815</w:t>
            </w:r>
          </w:p>
        </w:tc>
      </w:tr>
      <w:tr w:rsidR="00BA3288" w:rsidRPr="00DF20F6" w14:paraId="090F143D" w14:textId="77777777" w:rsidTr="00602381">
        <w:trPr>
          <w:trHeight w:val="280"/>
        </w:trPr>
        <w:tc>
          <w:tcPr>
            <w:tcW w:w="152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C4AA" w14:textId="77777777" w:rsidR="00BA3288" w:rsidRPr="00DF20F6" w:rsidRDefault="00BA3288" w:rsidP="0060238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679A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R Egger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617B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59B0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831 </w:t>
            </w:r>
            <w:proofErr w:type="gramStart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 0.647</w:t>
            </w:r>
            <w:proofErr w:type="gramEnd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- 1.068 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AA301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79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570C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3448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409A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BA3288" w:rsidRPr="00DF20F6" w14:paraId="3D5B0EC6" w14:textId="77777777" w:rsidTr="00602381">
        <w:trPr>
          <w:trHeight w:val="280"/>
        </w:trPr>
        <w:tc>
          <w:tcPr>
            <w:tcW w:w="1524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15CB" w14:textId="77777777" w:rsidR="00BA3288" w:rsidRPr="00DF20F6" w:rsidRDefault="00BA3288" w:rsidP="00602381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D7F9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eighted median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5362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8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5ADF8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890 </w:t>
            </w:r>
            <w:proofErr w:type="gramStart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 0.757</w:t>
            </w:r>
            <w:proofErr w:type="gramEnd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- 1.045 )</w:t>
            </w:r>
          </w:p>
        </w:tc>
        <w:tc>
          <w:tcPr>
            <w:tcW w:w="3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D4FE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154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DC34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9F1D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A3288" w:rsidRPr="00DF20F6" w14:paraId="62F5AD06" w14:textId="77777777" w:rsidTr="00602381">
        <w:trPr>
          <w:trHeight w:val="280"/>
        </w:trPr>
        <w:tc>
          <w:tcPr>
            <w:tcW w:w="152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2A9B4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7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54E30" w14:textId="77777777" w:rsidR="00BA3288" w:rsidRPr="00DF20F6" w:rsidRDefault="00BA3288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eighted mode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53B37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2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D7429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0.870 </w:t>
            </w:r>
            <w:proofErr w:type="gramStart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 0.701</w:t>
            </w:r>
            <w:proofErr w:type="gramEnd"/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- 1.081 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E3829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DF20F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0.235</w:t>
            </w:r>
          </w:p>
        </w:tc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D730F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3CB28" w14:textId="77777777" w:rsidR="00BA3288" w:rsidRPr="00DF20F6" w:rsidRDefault="00BA3288" w:rsidP="006023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8350989" w14:textId="77777777" w:rsidR="00BA3288" w:rsidRDefault="00BA3288"/>
    <w:p w14:paraId="65A095BF" w14:textId="1FFCF7C6" w:rsidR="00BA3288" w:rsidRPr="00E8345E" w:rsidRDefault="00BA3288" w:rsidP="00BA3288">
      <w:pPr>
        <w:rPr>
          <w:rStyle w:val="vad"/>
        </w:rPr>
      </w:pPr>
      <w:r w:rsidRPr="00B16D1D">
        <w:rPr>
          <w:rStyle w:val="vad"/>
          <w:b/>
          <w:bCs/>
          <w:sz w:val="30"/>
          <w:szCs w:val="30"/>
        </w:rPr>
        <w:t xml:space="preserve">Supplementary Table </w:t>
      </w:r>
      <w:r w:rsidR="00423849">
        <w:rPr>
          <w:rStyle w:val="vad"/>
          <w:rFonts w:hint="eastAsia"/>
          <w:b/>
          <w:bCs/>
          <w:sz w:val="30"/>
          <w:szCs w:val="30"/>
        </w:rPr>
        <w:t>4</w:t>
      </w:r>
      <w:r>
        <w:rPr>
          <w:rStyle w:val="vad"/>
          <w:rFonts w:hint="eastAsia"/>
          <w:b/>
          <w:bCs/>
          <w:sz w:val="30"/>
          <w:szCs w:val="30"/>
        </w:rPr>
        <w:t xml:space="preserve">. </w:t>
      </w:r>
      <w:r w:rsidRPr="00B16D1D">
        <w:rPr>
          <w:rStyle w:val="vad"/>
          <w:b/>
          <w:bCs/>
          <w:sz w:val="30"/>
          <w:szCs w:val="30"/>
        </w:rPr>
        <w:t xml:space="preserve">MR analysis results of </w:t>
      </w:r>
      <w:r>
        <w:rPr>
          <w:rStyle w:val="vad"/>
          <w:rFonts w:hint="eastAsia"/>
          <w:b/>
          <w:bCs/>
          <w:sz w:val="30"/>
          <w:szCs w:val="30"/>
        </w:rPr>
        <w:t>p</w:t>
      </w:r>
      <w:r w:rsidRPr="00B16D1D">
        <w:rPr>
          <w:rStyle w:val="vad"/>
          <w:b/>
          <w:bCs/>
          <w:sz w:val="30"/>
          <w:szCs w:val="30"/>
        </w:rPr>
        <w:t>lasma lipid levels and colorectal cancer risk</w:t>
      </w:r>
      <w:r>
        <w:rPr>
          <w:rStyle w:val="vad"/>
          <w:rFonts w:hint="eastAsia"/>
          <w:b/>
          <w:bCs/>
          <w:sz w:val="30"/>
          <w:szCs w:val="30"/>
        </w:rPr>
        <w:t xml:space="preserve"> </w:t>
      </w:r>
      <w:r w:rsidRPr="00BA3288">
        <w:rPr>
          <w:rStyle w:val="vad"/>
          <w:b/>
          <w:bCs/>
          <w:sz w:val="30"/>
          <w:szCs w:val="30"/>
        </w:rPr>
        <w:t>(ukb-saige-153)</w:t>
      </w:r>
    </w:p>
    <w:p w14:paraId="3026649E" w14:textId="77777777" w:rsidR="00BA3288" w:rsidRPr="00BA3288" w:rsidRDefault="00BA3288"/>
    <w:p w14:paraId="23273E50" w14:textId="77777777" w:rsidR="00BA3288" w:rsidRDefault="00BA3288"/>
    <w:p w14:paraId="72AC73D8" w14:textId="77777777" w:rsidR="00BA3288" w:rsidRDefault="00BA3288"/>
    <w:p w14:paraId="5C423C0F" w14:textId="77777777" w:rsidR="00BA3288" w:rsidRPr="00423849" w:rsidRDefault="00BA3288">
      <w:pPr>
        <w:rPr>
          <w:rFonts w:hint="eastAsia"/>
        </w:rPr>
      </w:pPr>
    </w:p>
    <w:p w14:paraId="1FC90D70" w14:textId="77777777" w:rsidR="00B16D1D" w:rsidRDefault="00B16D1D"/>
    <w:p w14:paraId="6F73D216" w14:textId="77777777" w:rsidR="00B16D1D" w:rsidRDefault="00B16D1D"/>
    <w:p w14:paraId="0ACF2A1C" w14:textId="77777777" w:rsidR="00B16D1D" w:rsidRDefault="00B16D1D"/>
    <w:tbl>
      <w:tblPr>
        <w:tblW w:w="5000" w:type="pct"/>
        <w:tblLook w:val="04A0" w:firstRow="1" w:lastRow="0" w:firstColumn="1" w:lastColumn="0" w:noHBand="0" w:noVBand="1"/>
      </w:tblPr>
      <w:tblGrid>
        <w:gridCol w:w="4476"/>
        <w:gridCol w:w="2044"/>
        <w:gridCol w:w="918"/>
        <w:gridCol w:w="2529"/>
        <w:gridCol w:w="1052"/>
        <w:gridCol w:w="1772"/>
        <w:gridCol w:w="1383"/>
      </w:tblGrid>
      <w:tr w:rsidR="00394CC7" w:rsidRPr="005B1B29" w14:paraId="5CF7060A" w14:textId="77777777" w:rsidTr="00394CC7">
        <w:trPr>
          <w:trHeight w:val="290"/>
        </w:trPr>
        <w:tc>
          <w:tcPr>
            <w:tcW w:w="5000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DD6B59" w14:textId="77777777" w:rsidR="00394CC7" w:rsidRPr="005B1B29" w:rsidRDefault="00394CC7" w:rsidP="006023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lastRenderedPageBreak/>
              <w:t>Outcome</w:t>
            </w:r>
          </w:p>
          <w:p w14:paraId="246BF732" w14:textId="77777777" w:rsidR="00394CC7" w:rsidRPr="005B1B29" w:rsidRDefault="00394CC7" w:rsidP="006023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3" w:name="_Hlk167368770"/>
            <w:r w:rsidRPr="005B1B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ebi-a-GCST90013862)</w:t>
            </w:r>
            <w:bookmarkEnd w:id="3"/>
          </w:p>
        </w:tc>
      </w:tr>
      <w:tr w:rsidR="00394CC7" w:rsidRPr="005B1B29" w14:paraId="0F4EAEEC" w14:textId="77777777" w:rsidTr="00394CC7">
        <w:trPr>
          <w:trHeight w:val="850"/>
        </w:trPr>
        <w:tc>
          <w:tcPr>
            <w:tcW w:w="15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F9569" w14:textId="77777777" w:rsidR="00394CC7" w:rsidRPr="005B1B29" w:rsidRDefault="00394CC7" w:rsidP="006023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xposure</w:t>
            </w:r>
          </w:p>
        </w:tc>
        <w:tc>
          <w:tcPr>
            <w:tcW w:w="7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3A692" w14:textId="77777777" w:rsidR="00394CC7" w:rsidRPr="005B1B29" w:rsidRDefault="00394CC7" w:rsidP="006023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ethod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A2F8B" w14:textId="77777777" w:rsidR="00394CC7" w:rsidRPr="005B1B29" w:rsidRDefault="00394CC7" w:rsidP="006023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SNP</w:t>
            </w:r>
          </w:p>
        </w:tc>
        <w:tc>
          <w:tcPr>
            <w:tcW w:w="8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EAEAD" w14:textId="77777777" w:rsidR="00394CC7" w:rsidRPr="005B1B29" w:rsidRDefault="00394CC7" w:rsidP="006023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OR </w:t>
            </w:r>
            <w:proofErr w:type="gramStart"/>
            <w:r w:rsidRPr="005B1B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 95</w:t>
            </w:r>
            <w:proofErr w:type="gramEnd"/>
            <w:r w:rsidRPr="005B1B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%CI ) 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0121E" w14:textId="77777777" w:rsidR="00394CC7" w:rsidRPr="005B1B29" w:rsidRDefault="00394CC7" w:rsidP="006023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E3D8B2" w14:textId="77777777" w:rsidR="00394CC7" w:rsidRPr="005B1B29" w:rsidRDefault="00394CC7" w:rsidP="006023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 value.</w:t>
            </w:r>
            <w:r w:rsidRPr="005B1B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br/>
              <w:t>Heterogeneity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FD0FAA" w14:textId="77777777" w:rsidR="00394CC7" w:rsidRPr="005B1B29" w:rsidRDefault="00394CC7" w:rsidP="0060238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 value.</w:t>
            </w:r>
            <w:r w:rsidRPr="005B1B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br/>
              <w:t>Pleiotropy</w:t>
            </w:r>
          </w:p>
        </w:tc>
      </w:tr>
      <w:tr w:rsidR="00394CC7" w:rsidRPr="005B1B29" w14:paraId="08F86ABD" w14:textId="77777777" w:rsidTr="00394CC7">
        <w:trPr>
          <w:trHeight w:val="280"/>
        </w:trPr>
        <w:tc>
          <w:tcPr>
            <w:tcW w:w="15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9561F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terol </w:t>
            </w:r>
            <w:proofErr w:type="gramStart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ter  (</w:t>
            </w:r>
            <w:proofErr w:type="gramEnd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27:1/14:0 )  levels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BA8E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W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A483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2802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311 </w:t>
            </w:r>
            <w:proofErr w:type="gramStart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1.107</w:t>
            </w:r>
            <w:proofErr w:type="gramEnd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552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964A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6C40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A525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8</w:t>
            </w:r>
          </w:p>
        </w:tc>
      </w:tr>
      <w:tr w:rsidR="00394CC7" w:rsidRPr="005B1B29" w14:paraId="4D1ED683" w14:textId="77777777" w:rsidTr="00394CC7">
        <w:trPr>
          <w:trHeight w:val="280"/>
        </w:trPr>
        <w:tc>
          <w:tcPr>
            <w:tcW w:w="15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39686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5F8F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B25E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6338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276 </w:t>
            </w:r>
            <w:proofErr w:type="gramStart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828</w:t>
            </w:r>
            <w:proofErr w:type="gramEnd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967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0F1F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DF72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E151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94CC7" w:rsidRPr="005B1B29" w14:paraId="3BB17F2F" w14:textId="77777777" w:rsidTr="00394CC7">
        <w:trPr>
          <w:trHeight w:val="280"/>
        </w:trPr>
        <w:tc>
          <w:tcPr>
            <w:tcW w:w="15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8439F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F10B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A1B5E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E654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271 </w:t>
            </w:r>
            <w:proofErr w:type="gramStart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1.023</w:t>
            </w:r>
            <w:proofErr w:type="gramEnd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579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DDAF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731E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2475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94CC7" w:rsidRPr="005B1B29" w14:paraId="3BEA5DEA" w14:textId="77777777" w:rsidTr="00394CC7">
        <w:trPr>
          <w:trHeight w:val="280"/>
        </w:trPr>
        <w:tc>
          <w:tcPr>
            <w:tcW w:w="15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91062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3F12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433F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9A16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50 </w:t>
            </w:r>
            <w:proofErr w:type="gramStart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803</w:t>
            </w:r>
            <w:proofErr w:type="gramEnd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646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FB70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A912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BF8D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94CC7" w:rsidRPr="005B1B29" w14:paraId="4EA3A0E4" w14:textId="77777777" w:rsidTr="00394CC7">
        <w:trPr>
          <w:trHeight w:val="280"/>
        </w:trPr>
        <w:tc>
          <w:tcPr>
            <w:tcW w:w="15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19DBF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terol </w:t>
            </w:r>
            <w:proofErr w:type="gramStart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ter  (</w:t>
            </w:r>
            <w:proofErr w:type="gramEnd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27:1/16:0 )  levels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63A9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W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4F181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DB06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14 </w:t>
            </w:r>
            <w:proofErr w:type="gramStart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1.021</w:t>
            </w:r>
            <w:proofErr w:type="gramEnd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216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4401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B780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7AE0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0</w:t>
            </w:r>
          </w:p>
        </w:tc>
      </w:tr>
      <w:tr w:rsidR="00394CC7" w:rsidRPr="005B1B29" w14:paraId="519DBFBF" w14:textId="77777777" w:rsidTr="00394CC7">
        <w:trPr>
          <w:trHeight w:val="280"/>
        </w:trPr>
        <w:tc>
          <w:tcPr>
            <w:tcW w:w="15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02989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5D63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791A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C7FD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51 </w:t>
            </w:r>
            <w:proofErr w:type="gramStart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973</w:t>
            </w:r>
            <w:proofErr w:type="gramEnd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362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02455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882D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0222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94CC7" w:rsidRPr="005B1B29" w14:paraId="6E3CBBEF" w14:textId="77777777" w:rsidTr="00394CC7">
        <w:trPr>
          <w:trHeight w:val="280"/>
        </w:trPr>
        <w:tc>
          <w:tcPr>
            <w:tcW w:w="15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1E3B8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E1D0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A57B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2D03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60 </w:t>
            </w:r>
            <w:proofErr w:type="gramStart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1.020</w:t>
            </w:r>
            <w:proofErr w:type="gramEnd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318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90F4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9158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DB95C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94CC7" w:rsidRPr="005B1B29" w14:paraId="6BE6FEFB" w14:textId="77777777" w:rsidTr="00394CC7">
        <w:trPr>
          <w:trHeight w:val="280"/>
        </w:trPr>
        <w:tc>
          <w:tcPr>
            <w:tcW w:w="15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2C4E6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75D0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6044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D0EB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67 </w:t>
            </w:r>
            <w:proofErr w:type="gramStart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1.016</w:t>
            </w:r>
            <w:proofErr w:type="gramEnd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340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9466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DC67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42F8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94CC7" w:rsidRPr="005B1B29" w14:paraId="3EBDB0E8" w14:textId="77777777" w:rsidTr="00394CC7">
        <w:trPr>
          <w:trHeight w:val="280"/>
        </w:trPr>
        <w:tc>
          <w:tcPr>
            <w:tcW w:w="15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0C9B0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Sterol </w:t>
            </w:r>
            <w:proofErr w:type="gramStart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ter  (</w:t>
            </w:r>
            <w:proofErr w:type="gramEnd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27:1/18:2 )  levels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2AFF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W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4C1C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8EFD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16 </w:t>
            </w:r>
            <w:proofErr w:type="gramStart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1.007</w:t>
            </w:r>
            <w:proofErr w:type="gramEnd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236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37F5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86C1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37EF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4</w:t>
            </w:r>
          </w:p>
        </w:tc>
      </w:tr>
      <w:tr w:rsidR="00394CC7" w:rsidRPr="005B1B29" w14:paraId="19F400CA" w14:textId="77777777" w:rsidTr="00394CC7">
        <w:trPr>
          <w:trHeight w:val="280"/>
        </w:trPr>
        <w:tc>
          <w:tcPr>
            <w:tcW w:w="15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876E5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F507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5CC1B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1B59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06 </w:t>
            </w:r>
            <w:proofErr w:type="gramStart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927</w:t>
            </w:r>
            <w:proofErr w:type="gramEnd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319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029E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346B5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C6965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94CC7" w:rsidRPr="005B1B29" w14:paraId="63C114EC" w14:textId="77777777" w:rsidTr="00394CC7">
        <w:trPr>
          <w:trHeight w:val="280"/>
        </w:trPr>
        <w:tc>
          <w:tcPr>
            <w:tcW w:w="15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F0899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9D70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B2F1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2BEEA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41 </w:t>
            </w:r>
            <w:proofErr w:type="gramStart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989</w:t>
            </w:r>
            <w:proofErr w:type="gramEnd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317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D81E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F12F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5C55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94CC7" w:rsidRPr="005B1B29" w14:paraId="69F3554C" w14:textId="77777777" w:rsidTr="00394CC7">
        <w:trPr>
          <w:trHeight w:val="280"/>
        </w:trPr>
        <w:tc>
          <w:tcPr>
            <w:tcW w:w="15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4C9F3E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5CA83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FE3F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4A999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36 </w:t>
            </w:r>
            <w:proofErr w:type="gramStart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970</w:t>
            </w:r>
            <w:proofErr w:type="gramEnd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329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5661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B48E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AC51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94CC7" w:rsidRPr="005B1B29" w14:paraId="34F0893C" w14:textId="77777777" w:rsidTr="00394CC7">
        <w:trPr>
          <w:trHeight w:val="280"/>
        </w:trPr>
        <w:tc>
          <w:tcPr>
            <w:tcW w:w="15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C3574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cylglycerol  (</w:t>
            </w:r>
            <w:proofErr w:type="gramEnd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6:0_18:1 )  levels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6BBF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W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589A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DA18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81 </w:t>
            </w:r>
            <w:proofErr w:type="gramStart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1.002</w:t>
            </w:r>
            <w:proofErr w:type="gramEnd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392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B5DE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D5BF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E0E4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4</w:t>
            </w:r>
          </w:p>
        </w:tc>
      </w:tr>
      <w:tr w:rsidR="00394CC7" w:rsidRPr="005B1B29" w14:paraId="7EC3163A" w14:textId="77777777" w:rsidTr="00394CC7">
        <w:trPr>
          <w:trHeight w:val="280"/>
        </w:trPr>
        <w:tc>
          <w:tcPr>
            <w:tcW w:w="15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D86C3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90A7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17C7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2794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374 </w:t>
            </w:r>
            <w:proofErr w:type="gramStart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1.029</w:t>
            </w:r>
            <w:proofErr w:type="gramEnd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835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1D06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35B3A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9710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94CC7" w:rsidRPr="005B1B29" w14:paraId="1FF63989" w14:textId="77777777" w:rsidTr="00394CC7">
        <w:trPr>
          <w:trHeight w:val="280"/>
        </w:trPr>
        <w:tc>
          <w:tcPr>
            <w:tcW w:w="15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8B1F9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5D86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9CC5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0928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232 </w:t>
            </w:r>
            <w:proofErr w:type="gramStart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989</w:t>
            </w:r>
            <w:proofErr w:type="gramEnd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535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2A55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E0D0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44E8D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94CC7" w:rsidRPr="005B1B29" w14:paraId="18F762F9" w14:textId="77777777" w:rsidTr="00394CC7">
        <w:trPr>
          <w:trHeight w:val="280"/>
        </w:trPr>
        <w:tc>
          <w:tcPr>
            <w:tcW w:w="15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A0D18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20C4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F13E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C2E5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291 </w:t>
            </w:r>
            <w:proofErr w:type="gramStart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993</w:t>
            </w:r>
            <w:proofErr w:type="gramEnd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677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B032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5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424F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EA9DE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94CC7" w:rsidRPr="005B1B29" w14:paraId="20A6F86C" w14:textId="77777777" w:rsidTr="00394CC7">
        <w:trPr>
          <w:trHeight w:val="280"/>
        </w:trPr>
        <w:tc>
          <w:tcPr>
            <w:tcW w:w="15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C9C36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sphatidylcholine  (</w:t>
            </w:r>
            <w:proofErr w:type="gramEnd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6:1_18:2 )  levels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A579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W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F556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D10B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05 </w:t>
            </w:r>
            <w:proofErr w:type="gramStart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827</w:t>
            </w:r>
            <w:proofErr w:type="gramEnd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0.990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3C96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F2B3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ABAE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4</w:t>
            </w:r>
          </w:p>
        </w:tc>
      </w:tr>
      <w:tr w:rsidR="00394CC7" w:rsidRPr="005B1B29" w14:paraId="3DB62192" w14:textId="77777777" w:rsidTr="00394CC7">
        <w:trPr>
          <w:trHeight w:val="280"/>
        </w:trPr>
        <w:tc>
          <w:tcPr>
            <w:tcW w:w="15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50247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3CBA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8ABB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F5A2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90 </w:t>
            </w:r>
            <w:proofErr w:type="gramStart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746</w:t>
            </w:r>
            <w:proofErr w:type="gramEnd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061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2F8E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1D0C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339E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94CC7" w:rsidRPr="005B1B29" w14:paraId="3D61C8A1" w14:textId="77777777" w:rsidTr="00394CC7">
        <w:trPr>
          <w:trHeight w:val="280"/>
        </w:trPr>
        <w:tc>
          <w:tcPr>
            <w:tcW w:w="15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32AA78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7B90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FF1B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86B4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91 </w:t>
            </w:r>
            <w:proofErr w:type="gramStart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799</w:t>
            </w:r>
            <w:proofErr w:type="gramEnd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0.994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5D57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8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A40E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7193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94CC7" w:rsidRPr="005B1B29" w14:paraId="016F8DD1" w14:textId="77777777" w:rsidTr="00394CC7">
        <w:trPr>
          <w:trHeight w:val="280"/>
        </w:trPr>
        <w:tc>
          <w:tcPr>
            <w:tcW w:w="15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A931D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ABC72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0D19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4DF3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92 </w:t>
            </w:r>
            <w:proofErr w:type="gramStart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789</w:t>
            </w:r>
            <w:proofErr w:type="gramEnd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009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4343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72EF8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9A76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94CC7" w:rsidRPr="005B1B29" w14:paraId="7AEFDE95" w14:textId="77777777" w:rsidTr="00394CC7">
        <w:trPr>
          <w:trHeight w:val="280"/>
        </w:trPr>
        <w:tc>
          <w:tcPr>
            <w:tcW w:w="15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04299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sphatidylcholine  (</w:t>
            </w:r>
            <w:proofErr w:type="gramEnd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8:1_20:3 )  levels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BFDA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W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CC20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EB31D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57 </w:t>
            </w:r>
            <w:proofErr w:type="gramStart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1.033</w:t>
            </w:r>
            <w:proofErr w:type="gramEnd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296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4CA2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A84F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C726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5</w:t>
            </w:r>
          </w:p>
        </w:tc>
      </w:tr>
      <w:tr w:rsidR="00394CC7" w:rsidRPr="005B1B29" w14:paraId="5A11CF80" w14:textId="77777777" w:rsidTr="00394CC7">
        <w:trPr>
          <w:trHeight w:val="280"/>
        </w:trPr>
        <w:tc>
          <w:tcPr>
            <w:tcW w:w="15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AFBE7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EBDD5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58A51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81BAB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032 </w:t>
            </w:r>
            <w:proofErr w:type="gramStart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788</w:t>
            </w:r>
            <w:proofErr w:type="gramEnd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351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4B96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7283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EE32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94CC7" w:rsidRPr="005B1B29" w14:paraId="060F61EC" w14:textId="77777777" w:rsidTr="00394CC7">
        <w:trPr>
          <w:trHeight w:val="280"/>
        </w:trPr>
        <w:tc>
          <w:tcPr>
            <w:tcW w:w="15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24B72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4E7A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4DC1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97C4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26 </w:t>
            </w:r>
            <w:proofErr w:type="gramStart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955</w:t>
            </w:r>
            <w:proofErr w:type="gramEnd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328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0BF4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9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49A2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BC52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94CC7" w:rsidRPr="005B1B29" w14:paraId="27808BAD" w14:textId="77777777" w:rsidTr="00394CC7">
        <w:trPr>
          <w:trHeight w:val="280"/>
        </w:trPr>
        <w:tc>
          <w:tcPr>
            <w:tcW w:w="15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2C3CD4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5D4C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DCA4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439C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.119 </w:t>
            </w:r>
            <w:proofErr w:type="gramStart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890</w:t>
            </w:r>
            <w:proofErr w:type="gramEnd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407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B52D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62B4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267B0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94CC7" w:rsidRPr="005B1B29" w14:paraId="5198974E" w14:textId="77777777" w:rsidTr="00394CC7">
        <w:trPr>
          <w:trHeight w:val="280"/>
        </w:trPr>
        <w:tc>
          <w:tcPr>
            <w:tcW w:w="15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B434B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Triacylglycerol  (</w:t>
            </w:r>
            <w:proofErr w:type="gramEnd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51:2 )  levels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46BF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W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F78F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118D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45 </w:t>
            </w:r>
            <w:proofErr w:type="gramStart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719</w:t>
            </w:r>
            <w:proofErr w:type="gramEnd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0.993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1794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5BF0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D17D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9</w:t>
            </w:r>
          </w:p>
        </w:tc>
      </w:tr>
      <w:tr w:rsidR="00394CC7" w:rsidRPr="005B1B29" w14:paraId="39B3C33C" w14:textId="77777777" w:rsidTr="00394CC7">
        <w:trPr>
          <w:trHeight w:val="280"/>
        </w:trPr>
        <w:tc>
          <w:tcPr>
            <w:tcW w:w="15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15E94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4C66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CFD5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CBB6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69 </w:t>
            </w:r>
            <w:proofErr w:type="gramStart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631</w:t>
            </w:r>
            <w:proofErr w:type="gramEnd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198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DAD6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15CA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5BC40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94CC7" w:rsidRPr="005B1B29" w14:paraId="36D32B9C" w14:textId="77777777" w:rsidTr="00394CC7">
        <w:trPr>
          <w:trHeight w:val="280"/>
        </w:trPr>
        <w:tc>
          <w:tcPr>
            <w:tcW w:w="15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55A26C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E9F8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95AD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EBBD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29 </w:t>
            </w:r>
            <w:proofErr w:type="gramStart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672</w:t>
            </w:r>
            <w:proofErr w:type="gramEnd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023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255A0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BC29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43FD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94CC7" w:rsidRPr="005B1B29" w14:paraId="7DC68FAF" w14:textId="77777777" w:rsidTr="00394CC7">
        <w:trPr>
          <w:trHeight w:val="280"/>
        </w:trPr>
        <w:tc>
          <w:tcPr>
            <w:tcW w:w="15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CCC52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75F06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3EF9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AF78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37 </w:t>
            </w:r>
            <w:proofErr w:type="gramStart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648</w:t>
            </w:r>
            <w:proofErr w:type="gramEnd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082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186B4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87C0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99ADB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94CC7" w:rsidRPr="005B1B29" w14:paraId="3FE44CE0" w14:textId="77777777" w:rsidTr="00394CC7">
        <w:trPr>
          <w:trHeight w:val="280"/>
        </w:trPr>
        <w:tc>
          <w:tcPr>
            <w:tcW w:w="157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31B65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acylglycerol  (</w:t>
            </w:r>
            <w:proofErr w:type="gramEnd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53:2 )  levels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BE0B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W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895C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4E56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26 </w:t>
            </w:r>
            <w:proofErr w:type="gramStart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719</w:t>
            </w:r>
            <w:proofErr w:type="gramEnd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0.949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10C2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C24F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36C1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9</w:t>
            </w:r>
          </w:p>
        </w:tc>
      </w:tr>
      <w:tr w:rsidR="00394CC7" w:rsidRPr="005B1B29" w14:paraId="4D130725" w14:textId="77777777" w:rsidTr="00394CC7">
        <w:trPr>
          <w:trHeight w:val="280"/>
        </w:trPr>
        <w:tc>
          <w:tcPr>
            <w:tcW w:w="15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60125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C521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50EA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F741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26 </w:t>
            </w:r>
            <w:proofErr w:type="gramStart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450</w:t>
            </w:r>
            <w:proofErr w:type="gramEnd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516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2EB7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DB80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A01B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94CC7" w:rsidRPr="005B1B29" w14:paraId="3AC47035" w14:textId="77777777" w:rsidTr="00394CC7">
        <w:trPr>
          <w:trHeight w:val="280"/>
        </w:trPr>
        <w:tc>
          <w:tcPr>
            <w:tcW w:w="15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60063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D005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4BF8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688C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17 </w:t>
            </w:r>
            <w:proofErr w:type="gramStart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688</w:t>
            </w:r>
            <w:proofErr w:type="gramEnd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0.970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9B93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32A3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880E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94CC7" w:rsidRPr="005B1B29" w14:paraId="6A26525A" w14:textId="77777777" w:rsidTr="00394CC7">
        <w:trPr>
          <w:trHeight w:val="280"/>
        </w:trPr>
        <w:tc>
          <w:tcPr>
            <w:tcW w:w="157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1630B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62E8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23D1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D1FC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33 </w:t>
            </w:r>
            <w:proofErr w:type="gramStart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640</w:t>
            </w:r>
            <w:proofErr w:type="gramEnd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085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67D8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A543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B302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94CC7" w:rsidRPr="005B1B29" w14:paraId="0B7B4717" w14:textId="77777777" w:rsidTr="00394CC7">
        <w:trPr>
          <w:trHeight w:val="280"/>
        </w:trPr>
        <w:tc>
          <w:tcPr>
            <w:tcW w:w="157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5B3245FF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acylglycerol  (</w:t>
            </w:r>
            <w:proofErr w:type="gramEnd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53:3 )  levels 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38C8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VW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0EC6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8BA8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89 </w:t>
            </w:r>
            <w:proofErr w:type="gramStart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793</w:t>
            </w:r>
            <w:proofErr w:type="gramEnd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0.998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A20B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6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5D21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B2B9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7</w:t>
            </w:r>
          </w:p>
        </w:tc>
      </w:tr>
      <w:tr w:rsidR="00394CC7" w:rsidRPr="005B1B29" w14:paraId="1326E216" w14:textId="77777777" w:rsidTr="00394CC7">
        <w:trPr>
          <w:trHeight w:val="280"/>
        </w:trPr>
        <w:tc>
          <w:tcPr>
            <w:tcW w:w="157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62F5B4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8C4A5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R Egger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C801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B4F0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961 </w:t>
            </w:r>
            <w:proofErr w:type="gramStart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686</w:t>
            </w:r>
            <w:proofErr w:type="gramEnd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346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4EA6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1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32FD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DD0F9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94CC7" w:rsidRPr="005B1B29" w14:paraId="3DD20EB7" w14:textId="77777777" w:rsidTr="00394CC7">
        <w:trPr>
          <w:trHeight w:val="280"/>
        </w:trPr>
        <w:tc>
          <w:tcPr>
            <w:tcW w:w="157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BC22C2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523B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edian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6E89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5417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78 </w:t>
            </w:r>
            <w:proofErr w:type="gramStart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754</w:t>
            </w:r>
            <w:proofErr w:type="gramEnd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022 ) 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B36C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4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117F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181E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394CC7" w:rsidRPr="005B1B29" w14:paraId="28000533" w14:textId="77777777" w:rsidTr="00394CC7">
        <w:trPr>
          <w:trHeight w:val="290"/>
        </w:trPr>
        <w:tc>
          <w:tcPr>
            <w:tcW w:w="157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8B57D3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50F39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ighted mode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5C1D0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8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94D0A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0.880 </w:t>
            </w:r>
            <w:proofErr w:type="gramStart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 0.694</w:t>
            </w:r>
            <w:proofErr w:type="gramEnd"/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- 1.116 ) </w:t>
            </w:r>
          </w:p>
        </w:tc>
        <w:tc>
          <w:tcPr>
            <w:tcW w:w="3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D4896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7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64EB3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4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60950" w14:textId="77777777" w:rsidR="00394CC7" w:rsidRPr="005B1B29" w:rsidRDefault="00394CC7" w:rsidP="0060238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B1B2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34925844" w14:textId="77777777" w:rsidR="00B16D1D" w:rsidRDefault="00B16D1D"/>
    <w:p w14:paraId="55DE970F" w14:textId="6D60385F" w:rsidR="00B16D1D" w:rsidRDefault="00394CC7">
      <w:r w:rsidRPr="00B16D1D">
        <w:rPr>
          <w:rStyle w:val="vad"/>
          <w:b/>
          <w:bCs/>
          <w:sz w:val="30"/>
          <w:szCs w:val="30"/>
        </w:rPr>
        <w:t xml:space="preserve">Supplementary Table </w:t>
      </w:r>
      <w:r>
        <w:rPr>
          <w:rStyle w:val="vad"/>
          <w:rFonts w:hint="eastAsia"/>
          <w:b/>
          <w:bCs/>
          <w:sz w:val="30"/>
          <w:szCs w:val="30"/>
        </w:rPr>
        <w:t>5</w:t>
      </w:r>
      <w:r>
        <w:rPr>
          <w:rStyle w:val="vad"/>
          <w:rFonts w:hint="eastAsia"/>
          <w:b/>
          <w:bCs/>
          <w:sz w:val="30"/>
          <w:szCs w:val="30"/>
        </w:rPr>
        <w:t xml:space="preserve">. </w:t>
      </w:r>
      <w:r w:rsidRPr="00B16D1D">
        <w:rPr>
          <w:rStyle w:val="vad"/>
          <w:b/>
          <w:bCs/>
          <w:sz w:val="30"/>
          <w:szCs w:val="30"/>
        </w:rPr>
        <w:t xml:space="preserve">MR analysis results of </w:t>
      </w:r>
      <w:r>
        <w:rPr>
          <w:rStyle w:val="vad"/>
          <w:rFonts w:hint="eastAsia"/>
          <w:b/>
          <w:bCs/>
          <w:sz w:val="30"/>
          <w:szCs w:val="30"/>
        </w:rPr>
        <w:t>p</w:t>
      </w:r>
      <w:r w:rsidRPr="00B16D1D">
        <w:rPr>
          <w:rStyle w:val="vad"/>
          <w:b/>
          <w:bCs/>
          <w:sz w:val="30"/>
          <w:szCs w:val="30"/>
        </w:rPr>
        <w:t>lasma lipid levels and colorectal cancer risk</w:t>
      </w:r>
      <w:r>
        <w:rPr>
          <w:rStyle w:val="vad"/>
          <w:rFonts w:hint="eastAsia"/>
          <w:b/>
          <w:bCs/>
          <w:sz w:val="30"/>
          <w:szCs w:val="30"/>
        </w:rPr>
        <w:t xml:space="preserve"> </w:t>
      </w:r>
      <w:r w:rsidRPr="00394CC7">
        <w:rPr>
          <w:rStyle w:val="vad"/>
          <w:b/>
          <w:bCs/>
          <w:sz w:val="30"/>
          <w:szCs w:val="30"/>
        </w:rPr>
        <w:t>(ebi-a-GCST90013862)</w:t>
      </w:r>
    </w:p>
    <w:p w14:paraId="178F4C4C" w14:textId="77777777" w:rsidR="00B16D1D" w:rsidRDefault="00B16D1D"/>
    <w:p w14:paraId="094B7174" w14:textId="77777777" w:rsidR="00B16D1D" w:rsidRDefault="00B16D1D"/>
    <w:p w14:paraId="3C73BB11" w14:textId="77777777" w:rsidR="00B16D1D" w:rsidRDefault="00B16D1D"/>
    <w:p w14:paraId="261807BB" w14:textId="77777777" w:rsidR="00B16D1D" w:rsidRDefault="00B16D1D"/>
    <w:p w14:paraId="6554AB92" w14:textId="77777777" w:rsidR="00B16D1D" w:rsidRDefault="00B16D1D"/>
    <w:p w14:paraId="48129388" w14:textId="77777777" w:rsidR="00B16D1D" w:rsidRDefault="00B16D1D"/>
    <w:p w14:paraId="5CC8366C" w14:textId="77777777" w:rsidR="00B16D1D" w:rsidRDefault="00B16D1D"/>
    <w:p w14:paraId="39B9F647" w14:textId="77777777" w:rsidR="00B16D1D" w:rsidRDefault="00B16D1D">
      <w:pPr>
        <w:rPr>
          <w:rFonts w:hint="eastAsia"/>
        </w:rPr>
      </w:pPr>
    </w:p>
    <w:p w14:paraId="26D4C301" w14:textId="77777777" w:rsidR="00B16D1D" w:rsidRDefault="00B16D1D"/>
    <w:p w14:paraId="65E99013" w14:textId="77777777" w:rsidR="00B16D1D" w:rsidRDefault="00B16D1D">
      <w:pPr>
        <w:rPr>
          <w:rFonts w:hint="eastAsia"/>
        </w:rPr>
      </w:pPr>
    </w:p>
    <w:sectPr w:rsidR="00B16D1D" w:rsidSect="00B16D1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D74029" w14:textId="77777777" w:rsidR="00D10BCA" w:rsidRDefault="00D10BCA" w:rsidP="00B16D1D">
      <w:r>
        <w:separator/>
      </w:r>
    </w:p>
  </w:endnote>
  <w:endnote w:type="continuationSeparator" w:id="0">
    <w:p w14:paraId="0B182089" w14:textId="77777777" w:rsidR="00D10BCA" w:rsidRDefault="00D10BCA" w:rsidP="00B16D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969447" w14:textId="77777777" w:rsidR="00D10BCA" w:rsidRDefault="00D10BCA" w:rsidP="00B16D1D">
      <w:r>
        <w:separator/>
      </w:r>
    </w:p>
  </w:footnote>
  <w:footnote w:type="continuationSeparator" w:id="0">
    <w:p w14:paraId="5E688B2E" w14:textId="77777777" w:rsidR="00D10BCA" w:rsidRDefault="00D10BCA" w:rsidP="00B16D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C20818F2-163D-4B01-93BE-ABB7074743E9}"/>
    <w:docVar w:name="KY_MEDREF_VERSION" w:val="3"/>
  </w:docVars>
  <w:rsids>
    <w:rsidRoot w:val="009027FB"/>
    <w:rsid w:val="00394CC7"/>
    <w:rsid w:val="00423849"/>
    <w:rsid w:val="0073445E"/>
    <w:rsid w:val="00777B26"/>
    <w:rsid w:val="007F2207"/>
    <w:rsid w:val="009027FB"/>
    <w:rsid w:val="00B16D1D"/>
    <w:rsid w:val="00BA3288"/>
    <w:rsid w:val="00D10BCA"/>
    <w:rsid w:val="00E02BB2"/>
    <w:rsid w:val="00E4710B"/>
    <w:rsid w:val="00E83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643EC4"/>
  <w15:chartTrackingRefBased/>
  <w15:docId w15:val="{ECB832EA-F665-49C1-A055-B4ED84635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16D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6D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6D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6D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6D1D"/>
    <w:rPr>
      <w:sz w:val="18"/>
      <w:szCs w:val="18"/>
    </w:rPr>
  </w:style>
  <w:style w:type="character" w:customStyle="1" w:styleId="vad">
    <w:name w:val="vad"/>
    <w:basedOn w:val="a0"/>
    <w:rsid w:val="00B16D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4C1B28-42DF-4455-A90E-F3E914BA6E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0</Pages>
  <Words>1547</Words>
  <Characters>10971</Characters>
  <Application>Microsoft Office Word</Application>
  <DocSecurity>0</DocSecurity>
  <Lines>1371</Lines>
  <Paragraphs>1390</Paragraphs>
  <ScaleCrop>false</ScaleCrop>
  <Company/>
  <LinksUpToDate>false</LinksUpToDate>
  <CharactersWithSpaces>1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w</dc:creator>
  <cp:keywords/>
  <dc:description/>
  <cp:lastModifiedBy>y w</cp:lastModifiedBy>
  <cp:revision>7</cp:revision>
  <dcterms:created xsi:type="dcterms:W3CDTF">2024-05-23T05:59:00Z</dcterms:created>
  <dcterms:modified xsi:type="dcterms:W3CDTF">2024-05-23T06:59:00Z</dcterms:modified>
</cp:coreProperties>
</file>